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0206E" w14:textId="673BCED2" w:rsidR="00BA79B5" w:rsidRPr="00AC6DD8" w:rsidRDefault="00B21686" w:rsidP="00AC6DD8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823B8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7E532F" wp14:editId="38038DC7">
                <wp:simplePos x="0" y="0"/>
                <wp:positionH relativeFrom="column">
                  <wp:posOffset>-590855</wp:posOffset>
                </wp:positionH>
                <wp:positionV relativeFrom="paragraph">
                  <wp:posOffset>-99695</wp:posOffset>
                </wp:positionV>
                <wp:extent cx="6875780" cy="0"/>
                <wp:effectExtent l="0" t="12700" r="33020" b="25400"/>
                <wp:wrapNone/>
                <wp:docPr id="109168586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75780" cy="0"/>
                        </a:xfrm>
                        <a:prstGeom prst="line">
                          <a:avLst/>
                        </a:prstGeom>
                        <a:ln w="31750" cmpd="dbl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F5EC5C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6.5pt,-7.85pt" to="494.9pt,-7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" strokecolor="black [3200]" strokeweight="2.5pt">
                <v:stroke linestyle="thinThin" joinstyle="miter"/>
              </v:line>
            </w:pict>
          </mc:Fallback>
        </mc:AlternateContent>
      </w:r>
      <w:r w:rsidR="00AC6DD8" w:rsidRPr="00AC6DD8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14165">
        <w:rPr>
          <w:rFonts w:ascii="Arial" w:hAnsi="Arial" w:cs="Arial"/>
          <w:b/>
          <w:bCs/>
          <w:sz w:val="20"/>
          <w:szCs w:val="20"/>
        </w:rPr>
        <w:t>S</w:t>
      </w:r>
      <w:r w:rsidR="00B9440A">
        <w:rPr>
          <w:rFonts w:ascii="Arial" w:hAnsi="Arial" w:cs="Arial"/>
          <w:b/>
          <w:bCs/>
          <w:sz w:val="20"/>
          <w:szCs w:val="20"/>
        </w:rPr>
        <w:t>2</w:t>
      </w:r>
      <w:r w:rsidR="00AC6DD8" w:rsidRPr="00AC6DD8">
        <w:rPr>
          <w:rFonts w:ascii="Arial" w:hAnsi="Arial" w:cs="Arial"/>
          <w:b/>
          <w:bCs/>
          <w:sz w:val="20"/>
          <w:szCs w:val="20"/>
        </w:rPr>
        <w:t xml:space="preserve">: </w:t>
      </w:r>
      <w:r w:rsidR="00AC6DD8" w:rsidRPr="00AC6DD8">
        <w:rPr>
          <w:rFonts w:ascii="Arial" w:hAnsi="Arial" w:cs="Arial"/>
          <w:sz w:val="20"/>
          <w:szCs w:val="20"/>
        </w:rPr>
        <w:t xml:space="preserve">Distribution of rare star alleles across </w:t>
      </w:r>
      <w:r w:rsidR="003035FB">
        <w:rPr>
          <w:rFonts w:ascii="Arial" w:hAnsi="Arial" w:cs="Arial"/>
          <w:sz w:val="20"/>
          <w:szCs w:val="20"/>
        </w:rPr>
        <w:t>cytochrome P450 genes</w:t>
      </w:r>
      <w:r w:rsidR="00AC6DD8" w:rsidRPr="00AC6DD8">
        <w:rPr>
          <w:rFonts w:ascii="Arial" w:hAnsi="Arial" w:cs="Arial"/>
          <w:sz w:val="20"/>
          <w:szCs w:val="20"/>
        </w:rPr>
        <w:t xml:space="preserve"> analysed in the study</w:t>
      </w:r>
      <w:r w:rsidR="003E4DB4">
        <w:rPr>
          <w:rFonts w:ascii="Arial" w:hAnsi="Arial" w:cs="Arial"/>
          <w:sz w:val="20"/>
          <w:szCs w:val="20"/>
        </w:rPr>
        <w:t>. Star alleles show here have an allele frequency &lt;1% in Shetland</w:t>
      </w:r>
      <w:r w:rsidR="00DE25AF">
        <w:rPr>
          <w:rFonts w:ascii="Arial" w:hAnsi="Arial" w:cs="Arial"/>
          <w:sz w:val="20"/>
          <w:szCs w:val="20"/>
        </w:rPr>
        <w:t xml:space="preserve"> and</w:t>
      </w:r>
      <w:r w:rsidR="003E4DB4">
        <w:rPr>
          <w:rFonts w:ascii="Arial" w:hAnsi="Arial" w:cs="Arial"/>
          <w:sz w:val="20"/>
          <w:szCs w:val="20"/>
        </w:rPr>
        <w:t xml:space="preserve"> Orkney</w:t>
      </w:r>
      <w:r w:rsidR="00DE25AF">
        <w:rPr>
          <w:rFonts w:ascii="Arial" w:hAnsi="Arial" w:cs="Arial"/>
          <w:sz w:val="20"/>
          <w:szCs w:val="20"/>
        </w:rPr>
        <w:t xml:space="preserve">. </w:t>
      </w:r>
    </w:p>
    <w:p w14:paraId="71669FDA" w14:textId="77777777" w:rsidR="00B40C02" w:rsidRPr="00D826DA" w:rsidRDefault="00B40C02">
      <w:pPr>
        <w:rPr>
          <w:rFonts w:asciiTheme="minorHAnsi" w:hAnsiTheme="minorHAnsi" w:cstheme="minorHAnsi"/>
          <w:sz w:val="10"/>
          <w:szCs w:val="10"/>
        </w:rPr>
      </w:pPr>
    </w:p>
    <w:tbl>
      <w:tblPr>
        <w:tblStyle w:val="PlainTable4"/>
        <w:tblW w:w="1020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2499"/>
        <w:gridCol w:w="1701"/>
        <w:gridCol w:w="992"/>
        <w:gridCol w:w="1070"/>
        <w:gridCol w:w="1276"/>
        <w:gridCol w:w="1533"/>
      </w:tblGrid>
      <w:tr w:rsidR="00731660" w:rsidRPr="001F6C20" w14:paraId="7D9D3634" w14:textId="77777777" w:rsidTr="00830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C1BD9EB" w14:textId="33D3FB0F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Star alleles</w:t>
            </w:r>
          </w:p>
        </w:tc>
        <w:tc>
          <w:tcPr>
            <w:tcW w:w="2499" w:type="dxa"/>
            <w:vAlign w:val="center"/>
          </w:tcPr>
          <w:p w14:paraId="0383EF48" w14:textId="66533BFF" w:rsidR="00731660" w:rsidRPr="00731660" w:rsidRDefault="00731660" w:rsidP="0073166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1660">
              <w:rPr>
                <w:rFonts w:ascii="Arial" w:hAnsi="Arial" w:cs="Arial"/>
                <w:color w:val="000000"/>
                <w:sz w:val="18"/>
                <w:szCs w:val="18"/>
              </w:rPr>
              <w:t>Defining variants</w:t>
            </w:r>
          </w:p>
        </w:tc>
        <w:tc>
          <w:tcPr>
            <w:tcW w:w="1701" w:type="dxa"/>
            <w:vAlign w:val="center"/>
          </w:tcPr>
          <w:p w14:paraId="777F47A3" w14:textId="2231A5C4" w:rsidR="00731660" w:rsidRPr="00731660" w:rsidRDefault="00731660" w:rsidP="0073166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1660">
              <w:rPr>
                <w:rFonts w:ascii="Arial" w:hAnsi="Arial" w:cs="Arial"/>
                <w:color w:val="000000"/>
                <w:sz w:val="18"/>
                <w:szCs w:val="18"/>
              </w:rPr>
              <w:t>CPIC/known clinical function</w:t>
            </w:r>
          </w:p>
        </w:tc>
        <w:tc>
          <w:tcPr>
            <w:tcW w:w="4871" w:type="dxa"/>
            <w:gridSpan w:val="4"/>
            <w:noWrap/>
            <w:vAlign w:val="center"/>
          </w:tcPr>
          <w:p w14:paraId="62915CAD" w14:textId="65B11AE8" w:rsidR="00731660" w:rsidRPr="00731660" w:rsidRDefault="00731660" w:rsidP="0073166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1660">
              <w:rPr>
                <w:rFonts w:ascii="Arial" w:hAnsi="Arial" w:cs="Arial"/>
                <w:color w:val="000000"/>
                <w:sz w:val="18"/>
                <w:szCs w:val="18"/>
              </w:rPr>
              <w:t>Frequencies (%)</w:t>
            </w:r>
          </w:p>
        </w:tc>
      </w:tr>
      <w:tr w:rsidR="00731660" w:rsidRPr="001F6C20" w14:paraId="26B4C880" w14:textId="77777777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2DA3A68" w14:textId="7777777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vAlign w:val="center"/>
          </w:tcPr>
          <w:p w14:paraId="78FF81B1" w14:textId="7777777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1F624D" w14:textId="7777777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380B1FAE" w14:textId="2870DB54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hetland</w:t>
            </w:r>
          </w:p>
        </w:tc>
        <w:tc>
          <w:tcPr>
            <w:tcW w:w="1070" w:type="dxa"/>
            <w:vAlign w:val="center"/>
          </w:tcPr>
          <w:p w14:paraId="1DCB2BDB" w14:textId="0C9AE090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kney</w:t>
            </w:r>
          </w:p>
        </w:tc>
        <w:tc>
          <w:tcPr>
            <w:tcW w:w="1276" w:type="dxa"/>
            <w:noWrap/>
            <w:vAlign w:val="center"/>
          </w:tcPr>
          <w:p w14:paraId="165E3BA4" w14:textId="2CA5BB45" w:rsidR="00731660" w:rsidRPr="008B4C52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B4C5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uropean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1000G)</w:t>
            </w:r>
          </w:p>
        </w:tc>
        <w:tc>
          <w:tcPr>
            <w:tcW w:w="1533" w:type="dxa"/>
            <w:vAlign w:val="center"/>
          </w:tcPr>
          <w:p w14:paraId="6D0E206D" w14:textId="77777777" w:rsidR="00731660" w:rsidRPr="00343825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438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uropean</w:t>
            </w:r>
          </w:p>
          <w:p w14:paraId="3822B634" w14:textId="3A8986DC" w:rsidR="00731660" w:rsidRPr="0073166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3438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3438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PGx</w:t>
            </w:r>
            <w:proofErr w:type="spellEnd"/>
            <w:r w:rsidRPr="0034382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1660" w:rsidRPr="001F6C20" w14:paraId="02407E5B" w14:textId="77777777" w:rsidTr="000E31C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vAlign w:val="center"/>
          </w:tcPr>
          <w:p w14:paraId="7A35EFE1" w14:textId="42736EFA" w:rsidR="00731660" w:rsidRPr="00A60393" w:rsidRDefault="00731660" w:rsidP="00731660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A6</w:t>
            </w:r>
          </w:p>
        </w:tc>
      </w:tr>
      <w:tr w:rsidR="00731660" w:rsidRPr="001F6C20" w14:paraId="3510DDE9" w14:textId="396A6A2C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2DBDC32" w14:textId="16C4BA11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x2</w:t>
            </w:r>
          </w:p>
        </w:tc>
        <w:tc>
          <w:tcPr>
            <w:tcW w:w="2499" w:type="dxa"/>
            <w:vAlign w:val="center"/>
          </w:tcPr>
          <w:p w14:paraId="179B3000" w14:textId="1422EE4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 xml:space="preserve">Duplication of </w:t>
            </w: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1</w:t>
            </w:r>
          </w:p>
        </w:tc>
        <w:tc>
          <w:tcPr>
            <w:tcW w:w="1701" w:type="dxa"/>
            <w:vAlign w:val="center"/>
          </w:tcPr>
          <w:p w14:paraId="378D2E91" w14:textId="1B1BD3F1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Increased mRNA expression</w:t>
            </w:r>
          </w:p>
        </w:tc>
        <w:tc>
          <w:tcPr>
            <w:tcW w:w="992" w:type="dxa"/>
            <w:noWrap/>
            <w:vAlign w:val="center"/>
          </w:tcPr>
          <w:p w14:paraId="3E403DDA" w14:textId="159E763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0" w:type="dxa"/>
            <w:vAlign w:val="center"/>
          </w:tcPr>
          <w:p w14:paraId="4191B17B" w14:textId="7B2A7951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6" w:type="dxa"/>
            <w:noWrap/>
            <w:vAlign w:val="center"/>
          </w:tcPr>
          <w:p w14:paraId="0D529AFF" w14:textId="277D07FF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33" w:type="dxa"/>
            <w:vAlign w:val="center"/>
          </w:tcPr>
          <w:p w14:paraId="4277FEFD" w14:textId="447CFF4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31660" w:rsidRPr="001F6C20" w14:paraId="5F6246E9" w14:textId="107E040F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DD14F3B" w14:textId="02A886F3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4</w:t>
            </w:r>
          </w:p>
        </w:tc>
        <w:tc>
          <w:tcPr>
            <w:tcW w:w="2499" w:type="dxa"/>
            <w:vAlign w:val="center"/>
          </w:tcPr>
          <w:p w14:paraId="21D94F5F" w14:textId="164DCC6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Gene deletion</w:t>
            </w:r>
          </w:p>
        </w:tc>
        <w:tc>
          <w:tcPr>
            <w:tcW w:w="1701" w:type="dxa"/>
            <w:vAlign w:val="center"/>
          </w:tcPr>
          <w:p w14:paraId="28C6A72F" w14:textId="41A85BA0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 mRNA expression</w:t>
            </w:r>
          </w:p>
        </w:tc>
        <w:tc>
          <w:tcPr>
            <w:tcW w:w="992" w:type="dxa"/>
            <w:noWrap/>
            <w:vAlign w:val="center"/>
          </w:tcPr>
          <w:p w14:paraId="68088E56" w14:textId="72CFD46D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70" w:type="dxa"/>
            <w:vAlign w:val="center"/>
          </w:tcPr>
          <w:p w14:paraId="2B497866" w14:textId="2A15487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76" w:type="dxa"/>
            <w:noWrap/>
            <w:vAlign w:val="center"/>
          </w:tcPr>
          <w:p w14:paraId="3C9C9DE6" w14:textId="0D8ADD0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33" w:type="dxa"/>
            <w:vAlign w:val="center"/>
          </w:tcPr>
          <w:p w14:paraId="4D6E6640" w14:textId="3CC2AE1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31660" w:rsidRPr="001F6C20" w14:paraId="18C18C94" w14:textId="1F5584F0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84747FD" w14:textId="234DDB1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5</w:t>
            </w:r>
          </w:p>
        </w:tc>
        <w:tc>
          <w:tcPr>
            <w:tcW w:w="2499" w:type="dxa"/>
            <w:vAlign w:val="center"/>
          </w:tcPr>
          <w:p w14:paraId="7CDAC5C3" w14:textId="5B400849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5031017 (G479V),</w:t>
            </w:r>
          </w:p>
          <w:p w14:paraId="41A18B9A" w14:textId="6FE1C3D2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3’-UTR conversion (expression)</w:t>
            </w:r>
          </w:p>
        </w:tc>
        <w:tc>
          <w:tcPr>
            <w:tcW w:w="1701" w:type="dxa"/>
            <w:vAlign w:val="center"/>
          </w:tcPr>
          <w:p w14:paraId="6D7572DA" w14:textId="4322446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Decreased enzyme activity</w:t>
            </w:r>
          </w:p>
        </w:tc>
        <w:tc>
          <w:tcPr>
            <w:tcW w:w="992" w:type="dxa"/>
            <w:noWrap/>
            <w:vAlign w:val="center"/>
          </w:tcPr>
          <w:p w14:paraId="4DC40237" w14:textId="14A6F9A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0" w:type="dxa"/>
            <w:vAlign w:val="center"/>
          </w:tcPr>
          <w:p w14:paraId="7395DCE8" w14:textId="64C4A4D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5748A3D2" w14:textId="66F544F1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2ED99CF1" w14:textId="139EB25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31660" w:rsidRPr="001F6C20" w14:paraId="7172AE93" w14:textId="6D669467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43AC2B6" w14:textId="6A62B42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7</w:t>
            </w:r>
          </w:p>
        </w:tc>
        <w:tc>
          <w:tcPr>
            <w:tcW w:w="2499" w:type="dxa"/>
            <w:vAlign w:val="center"/>
          </w:tcPr>
          <w:p w14:paraId="67A63DDE" w14:textId="428AB01C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5031016 (I471T),</w:t>
            </w:r>
          </w:p>
          <w:p w14:paraId="6D4C9BC1" w14:textId="6FA05798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3’-UTR conversion (expression)</w:t>
            </w:r>
          </w:p>
        </w:tc>
        <w:tc>
          <w:tcPr>
            <w:tcW w:w="1701" w:type="dxa"/>
            <w:vAlign w:val="center"/>
          </w:tcPr>
          <w:p w14:paraId="2F001A93" w14:textId="754D5C4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Decreased enzyme activity</w:t>
            </w:r>
          </w:p>
        </w:tc>
        <w:tc>
          <w:tcPr>
            <w:tcW w:w="992" w:type="dxa"/>
            <w:noWrap/>
            <w:vAlign w:val="center"/>
          </w:tcPr>
          <w:p w14:paraId="32083C9D" w14:textId="33D9E59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vAlign w:val="center"/>
          </w:tcPr>
          <w:p w14:paraId="010A2A41" w14:textId="49498495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center"/>
          </w:tcPr>
          <w:p w14:paraId="7E03C392" w14:textId="247020D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3" w:type="dxa"/>
            <w:vAlign w:val="center"/>
          </w:tcPr>
          <w:p w14:paraId="13581EDE" w14:textId="5A340B21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31660" w:rsidRPr="001F6C20" w14:paraId="1C30241B" w14:textId="36A4F042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7A0306B" w14:textId="7CA8DAB4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2</w:t>
            </w:r>
          </w:p>
        </w:tc>
        <w:tc>
          <w:tcPr>
            <w:tcW w:w="2499" w:type="dxa"/>
            <w:vAlign w:val="center"/>
          </w:tcPr>
          <w:p w14:paraId="376E4BD1" w14:textId="74DB1C3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CYP2A7-2A6 hybrid (exons 1-2 from CYP2A7)</w:t>
            </w:r>
          </w:p>
        </w:tc>
        <w:tc>
          <w:tcPr>
            <w:tcW w:w="1701" w:type="dxa"/>
            <w:vAlign w:val="center"/>
          </w:tcPr>
          <w:p w14:paraId="1D5F6DB0" w14:textId="7777777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70FFCDD4" w14:textId="14D6F26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20883681" w14:textId="151E33B6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249FA957" w14:textId="42B27BDF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70A1E3FF" w14:textId="199BDE46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31660" w:rsidRPr="001F6C20" w14:paraId="59DB0154" w14:textId="0DB4AD8B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7DE5EDCE" w14:textId="5447010A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42</w:t>
            </w:r>
          </w:p>
        </w:tc>
        <w:tc>
          <w:tcPr>
            <w:tcW w:w="2499" w:type="dxa"/>
            <w:vAlign w:val="center"/>
          </w:tcPr>
          <w:p w14:paraId="78E0FB68" w14:textId="42FFAD1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763469584 (I268T)</w:t>
            </w:r>
          </w:p>
        </w:tc>
        <w:tc>
          <w:tcPr>
            <w:tcW w:w="1701" w:type="dxa"/>
            <w:vAlign w:val="center"/>
          </w:tcPr>
          <w:p w14:paraId="6A19C37C" w14:textId="7777777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796D4BE1" w14:textId="65A0C1C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7104DCCA" w14:textId="6337728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62971A5B" w14:textId="61322A9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6772635E" w14:textId="0BAAE72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31660" w:rsidRPr="001F6C20" w14:paraId="20F55540" w14:textId="2A5AFDFE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41CEDF6A" w14:textId="5C99CD5B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47</w:t>
            </w:r>
          </w:p>
        </w:tc>
        <w:tc>
          <w:tcPr>
            <w:tcW w:w="2499" w:type="dxa"/>
            <w:vAlign w:val="center"/>
          </w:tcPr>
          <w:p w14:paraId="385DAE90" w14:textId="136813B9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A7-2A6</w:t>
            </w: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 xml:space="preserve"> hybrid (exons 1-8 from </w:t>
            </w: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A7</w:t>
            </w: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CFEA7F8" w14:textId="1AC956C2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n-functional</w:t>
            </w:r>
          </w:p>
        </w:tc>
        <w:tc>
          <w:tcPr>
            <w:tcW w:w="992" w:type="dxa"/>
            <w:noWrap/>
            <w:vAlign w:val="center"/>
          </w:tcPr>
          <w:p w14:paraId="507ED73E" w14:textId="39120CF2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70" w:type="dxa"/>
            <w:vAlign w:val="center"/>
          </w:tcPr>
          <w:p w14:paraId="2D1452FF" w14:textId="048769CC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7FC0C292" w14:textId="59F26E5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7FCEC1E0" w14:textId="7876C71C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731660" w:rsidRPr="001F6C20" w14:paraId="586781CC" w14:textId="39F0AEF4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vAlign w:val="center"/>
          </w:tcPr>
          <w:p w14:paraId="617494CA" w14:textId="79BE3D04" w:rsidR="00731660" w:rsidRPr="001F6C20" w:rsidRDefault="00731660" w:rsidP="0073166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B6</w:t>
            </w:r>
          </w:p>
        </w:tc>
      </w:tr>
      <w:tr w:rsidR="00731660" w:rsidRPr="001F6C20" w14:paraId="4FBF6DC1" w14:textId="507CF488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5EB5384" w14:textId="554DA76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3</w:t>
            </w:r>
          </w:p>
        </w:tc>
        <w:tc>
          <w:tcPr>
            <w:tcW w:w="2499" w:type="dxa"/>
            <w:vAlign w:val="center"/>
          </w:tcPr>
          <w:p w14:paraId="7FEFB1B6" w14:textId="34CCF2C0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45482602 (S259R)</w:t>
            </w:r>
          </w:p>
        </w:tc>
        <w:tc>
          <w:tcPr>
            <w:tcW w:w="1701" w:type="dxa"/>
            <w:vAlign w:val="center"/>
          </w:tcPr>
          <w:p w14:paraId="29818D41" w14:textId="358981F3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6A14ACEF" w14:textId="1F1C0113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363B411D" w14:textId="1061FA8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1A3DCBC8" w14:textId="19D5424C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64BDD581" w14:textId="688F62AE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5606FE" w:rsidRPr="001F6C20" w14:paraId="77BC606A" w14:textId="77777777" w:rsidTr="00306E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D869930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8</w:t>
            </w:r>
          </w:p>
        </w:tc>
        <w:tc>
          <w:tcPr>
            <w:tcW w:w="2499" w:type="dxa"/>
            <w:vAlign w:val="center"/>
          </w:tcPr>
          <w:p w14:paraId="6FAFA0E0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2721655 (K139E)</w:t>
            </w:r>
          </w:p>
        </w:tc>
        <w:tc>
          <w:tcPr>
            <w:tcW w:w="1701" w:type="dxa"/>
            <w:vAlign w:val="center"/>
          </w:tcPr>
          <w:p w14:paraId="3FBB946E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1A3A1EBF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vAlign w:val="center"/>
          </w:tcPr>
          <w:p w14:paraId="42BA569C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6" w:type="dxa"/>
            <w:noWrap/>
            <w:vAlign w:val="center"/>
          </w:tcPr>
          <w:p w14:paraId="0199749E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771B91FC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06FE" w:rsidRPr="001F6C20" w14:paraId="1AC5B9CD" w14:textId="77777777" w:rsidTr="0030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300A13E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0</w:t>
            </w:r>
          </w:p>
        </w:tc>
        <w:tc>
          <w:tcPr>
            <w:tcW w:w="2499" w:type="dxa"/>
            <w:vAlign w:val="center"/>
          </w:tcPr>
          <w:p w14:paraId="5A36B37E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34883432 (Q21L), rs8192709 (R22C)</w:t>
            </w:r>
          </w:p>
        </w:tc>
        <w:tc>
          <w:tcPr>
            <w:tcW w:w="1701" w:type="dxa"/>
            <w:vAlign w:val="center"/>
          </w:tcPr>
          <w:p w14:paraId="7F90DF28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73CE016E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4119DB90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76" w:type="dxa"/>
            <w:noWrap/>
            <w:vAlign w:val="center"/>
          </w:tcPr>
          <w:p w14:paraId="1808EDDE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533" w:type="dxa"/>
            <w:vAlign w:val="center"/>
          </w:tcPr>
          <w:p w14:paraId="299A2D39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06FE" w:rsidRPr="001F6C20" w14:paraId="281975A8" w14:textId="08F9EC92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33CE2EF" w14:textId="2523198C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3</w:t>
            </w:r>
          </w:p>
        </w:tc>
        <w:tc>
          <w:tcPr>
            <w:tcW w:w="2499" w:type="dxa"/>
            <w:vAlign w:val="center"/>
          </w:tcPr>
          <w:p w14:paraId="61DAC124" w14:textId="4E97D22C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2721655 (K139E), rs3745274 (Q172H, splice defect), rs2279343 (K262R)</w:t>
            </w:r>
          </w:p>
        </w:tc>
        <w:tc>
          <w:tcPr>
            <w:tcW w:w="1701" w:type="dxa"/>
            <w:vAlign w:val="center"/>
          </w:tcPr>
          <w:p w14:paraId="20306583" w14:textId="3166B24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7BB3077C" w14:textId="4BD34FC0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1E332965" w14:textId="04A7446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2BC7B938" w14:textId="1FF8F4F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76F55130" w14:textId="7777777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06FE" w:rsidRPr="001F6C20" w14:paraId="14B9ABD3" w14:textId="723519A4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01A73C8" w14:textId="20469369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4</w:t>
            </w:r>
          </w:p>
        </w:tc>
        <w:tc>
          <w:tcPr>
            <w:tcW w:w="2499" w:type="dxa"/>
            <w:vAlign w:val="center"/>
          </w:tcPr>
          <w:p w14:paraId="61D87E12" w14:textId="4E91ED40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35773040 (R140Q)</w:t>
            </w:r>
          </w:p>
        </w:tc>
        <w:tc>
          <w:tcPr>
            <w:tcW w:w="1701" w:type="dxa"/>
            <w:vAlign w:val="center"/>
          </w:tcPr>
          <w:p w14:paraId="49695E24" w14:textId="4F477C60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6A4D709B" w14:textId="047B5DB3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37E5C8DE" w14:textId="0BC641F2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0557CF55" w14:textId="4FDC90F1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7A259DC3" w14:textId="1D247EF4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5606FE" w:rsidRPr="001F6C20" w14:paraId="1F2A9D1D" w14:textId="77777777" w:rsidTr="00306E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BA96E5A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36</w:t>
            </w:r>
          </w:p>
        </w:tc>
        <w:tc>
          <w:tcPr>
            <w:tcW w:w="2499" w:type="dxa"/>
            <w:vAlign w:val="center"/>
          </w:tcPr>
          <w:p w14:paraId="7DFB330E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34223104 (expression), rs3745274 (Q172H, splice defect), rs2279343 (K262R)</w:t>
            </w:r>
          </w:p>
        </w:tc>
        <w:tc>
          <w:tcPr>
            <w:tcW w:w="1701" w:type="dxa"/>
            <w:vAlign w:val="center"/>
          </w:tcPr>
          <w:p w14:paraId="28E2A16A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992" w:type="dxa"/>
            <w:noWrap/>
            <w:vAlign w:val="center"/>
          </w:tcPr>
          <w:p w14:paraId="1957269E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0" w:type="dxa"/>
            <w:vAlign w:val="center"/>
          </w:tcPr>
          <w:p w14:paraId="3F713D56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764AE015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31838FA6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06FE" w:rsidRPr="001F6C20" w14:paraId="4E1DD645" w14:textId="10224558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42209D47" w14:textId="5BB157F3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45</w:t>
            </w:r>
          </w:p>
        </w:tc>
        <w:tc>
          <w:tcPr>
            <w:tcW w:w="2499" w:type="dxa"/>
            <w:vAlign w:val="center"/>
          </w:tcPr>
          <w:p w14:paraId="783E959D" w14:textId="3D87DC6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58871670 (V183I)</w:t>
            </w:r>
          </w:p>
        </w:tc>
        <w:tc>
          <w:tcPr>
            <w:tcW w:w="1701" w:type="dxa"/>
            <w:vAlign w:val="center"/>
          </w:tcPr>
          <w:p w14:paraId="13FEACA9" w14:textId="201FD83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2C329634" w14:textId="00B6FD5E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0" w:type="dxa"/>
            <w:vAlign w:val="center"/>
          </w:tcPr>
          <w:p w14:paraId="2BB91552" w14:textId="0722BFE4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center"/>
          </w:tcPr>
          <w:p w14:paraId="7673A8C0" w14:textId="5B283EE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0DCAEC0E" w14:textId="7777777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31660" w:rsidRPr="001F6C20" w14:paraId="0EBC58E4" w14:textId="3CCE9992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vAlign w:val="center"/>
          </w:tcPr>
          <w:p w14:paraId="5CE650A0" w14:textId="5ECB3B9E" w:rsidR="00731660" w:rsidRPr="001F6C20" w:rsidRDefault="00731660" w:rsidP="0073166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C19</w:t>
            </w:r>
          </w:p>
        </w:tc>
      </w:tr>
      <w:tr w:rsidR="005606FE" w:rsidRPr="001F6C20" w14:paraId="08579107" w14:textId="1882B506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DAAC6C0" w14:textId="589EA980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4</w:t>
            </w:r>
          </w:p>
        </w:tc>
        <w:tc>
          <w:tcPr>
            <w:tcW w:w="2499" w:type="dxa"/>
            <w:vAlign w:val="center"/>
          </w:tcPr>
          <w:p w14:paraId="0B97849A" w14:textId="59D97A13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28399504 (M1V), rs3758581 (I331V)</w:t>
            </w:r>
          </w:p>
        </w:tc>
        <w:tc>
          <w:tcPr>
            <w:tcW w:w="1701" w:type="dxa"/>
            <w:vAlign w:val="center"/>
          </w:tcPr>
          <w:p w14:paraId="4EC6BB0C" w14:textId="072D1E4C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3902908E" w14:textId="68EFF29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70" w:type="dxa"/>
            <w:vAlign w:val="center"/>
          </w:tcPr>
          <w:p w14:paraId="32705F38" w14:textId="583A98C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276" w:type="dxa"/>
            <w:noWrap/>
            <w:vAlign w:val="center"/>
          </w:tcPr>
          <w:p w14:paraId="1C01B3B3" w14:textId="5B039874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69677614" w14:textId="2ED2B92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5606FE" w:rsidRPr="001F6C20" w14:paraId="3F2A5760" w14:textId="4129C15F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2637975" w14:textId="33FC80A5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8</w:t>
            </w:r>
          </w:p>
        </w:tc>
        <w:tc>
          <w:tcPr>
            <w:tcW w:w="2499" w:type="dxa"/>
            <w:vAlign w:val="center"/>
          </w:tcPr>
          <w:p w14:paraId="5D375505" w14:textId="78DFFFF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41291556 (W120R), rs3758581 (I331V)</w:t>
            </w:r>
          </w:p>
        </w:tc>
        <w:tc>
          <w:tcPr>
            <w:tcW w:w="1701" w:type="dxa"/>
            <w:vAlign w:val="center"/>
          </w:tcPr>
          <w:p w14:paraId="2EC580A7" w14:textId="446CD378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69E5465B" w14:textId="1DF989C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70" w:type="dxa"/>
            <w:vAlign w:val="center"/>
          </w:tcPr>
          <w:p w14:paraId="1BC8FA09" w14:textId="092728F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center"/>
          </w:tcPr>
          <w:p w14:paraId="082CF11B" w14:textId="3E5BD391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533" w:type="dxa"/>
            <w:vAlign w:val="center"/>
          </w:tcPr>
          <w:p w14:paraId="79EC26C2" w14:textId="0D46E8EA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5606FE" w:rsidRPr="001F6C20" w14:paraId="4B95DD2A" w14:textId="77777777" w:rsidTr="0030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8F0C982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11</w:t>
            </w:r>
          </w:p>
        </w:tc>
        <w:tc>
          <w:tcPr>
            <w:tcW w:w="2499" w:type="dxa"/>
            <w:vAlign w:val="center"/>
          </w:tcPr>
          <w:p w14:paraId="386F37C0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58973490 (R150H), rs3758581 (I331V)</w:t>
            </w:r>
          </w:p>
        </w:tc>
        <w:tc>
          <w:tcPr>
            <w:tcW w:w="1701" w:type="dxa"/>
            <w:vAlign w:val="center"/>
          </w:tcPr>
          <w:p w14:paraId="1DBA8B15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92" w:type="dxa"/>
            <w:noWrap/>
            <w:vAlign w:val="center"/>
          </w:tcPr>
          <w:p w14:paraId="18765F4D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70" w:type="dxa"/>
            <w:vAlign w:val="center"/>
          </w:tcPr>
          <w:p w14:paraId="1032C912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276" w:type="dxa"/>
            <w:noWrap/>
            <w:vAlign w:val="center"/>
          </w:tcPr>
          <w:p w14:paraId="07585E95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533" w:type="dxa"/>
            <w:vAlign w:val="center"/>
          </w:tcPr>
          <w:p w14:paraId="64311F97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06FE" w:rsidRPr="001F6C20" w14:paraId="5082EF03" w14:textId="7397EB17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666CB0D" w14:textId="63D025DC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35</w:t>
            </w:r>
          </w:p>
        </w:tc>
        <w:tc>
          <w:tcPr>
            <w:tcW w:w="2499" w:type="dxa"/>
            <w:vAlign w:val="center"/>
          </w:tcPr>
          <w:p w14:paraId="40888F02" w14:textId="43494E00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12769205 (splice defect), rs3758581 (I331V)</w:t>
            </w:r>
          </w:p>
        </w:tc>
        <w:tc>
          <w:tcPr>
            <w:tcW w:w="1701" w:type="dxa"/>
            <w:vAlign w:val="center"/>
          </w:tcPr>
          <w:p w14:paraId="51E31F09" w14:textId="6E42311C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112A77E9" w14:textId="7C62FA93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2546DEBE" w14:textId="7C33DFE5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76" w:type="dxa"/>
            <w:noWrap/>
            <w:vAlign w:val="center"/>
          </w:tcPr>
          <w:p w14:paraId="2ADBE23C" w14:textId="6D215631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2622D2E9" w14:textId="7462236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606FE" w:rsidRPr="001F6C20" w14:paraId="069D8858" w14:textId="2101EA5F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4A18306A" w14:textId="32F47556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36</w:t>
            </w:r>
          </w:p>
        </w:tc>
        <w:tc>
          <w:tcPr>
            <w:tcW w:w="2499" w:type="dxa"/>
            <w:vAlign w:val="center"/>
          </w:tcPr>
          <w:p w14:paraId="1D0622AF" w14:textId="67462E7E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sz w:val="18"/>
                <w:szCs w:val="18"/>
              </w:rPr>
              <w:t>CYP2C19</w:t>
            </w:r>
            <w:r w:rsidRPr="001F6C20">
              <w:rPr>
                <w:rFonts w:ascii="Arial" w:hAnsi="Arial" w:cs="Arial"/>
                <w:sz w:val="18"/>
                <w:szCs w:val="18"/>
              </w:rPr>
              <w:t xml:space="preserve"> full gene deletion</w:t>
            </w:r>
          </w:p>
        </w:tc>
        <w:tc>
          <w:tcPr>
            <w:tcW w:w="1701" w:type="dxa"/>
            <w:vAlign w:val="center"/>
          </w:tcPr>
          <w:p w14:paraId="0F6D54B1" w14:textId="0A729834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7056B7DB" w14:textId="6945C31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49D8372E" w14:textId="345AAFD6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06C9CBD6" w14:textId="1618741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6188FB0D" w14:textId="7777777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1660" w:rsidRPr="001F6C20" w14:paraId="3C4B4D76" w14:textId="5F1418EF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vAlign w:val="center"/>
          </w:tcPr>
          <w:p w14:paraId="210D624A" w14:textId="2210FFE6" w:rsidR="00731660" w:rsidRPr="001F6C20" w:rsidRDefault="00731660" w:rsidP="0073166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C9</w:t>
            </w:r>
          </w:p>
        </w:tc>
      </w:tr>
      <w:tr w:rsidR="005606FE" w:rsidRPr="001F6C20" w14:paraId="5AABDC89" w14:textId="19808614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FE76F0D" w14:textId="59CA98C0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8</w:t>
            </w:r>
          </w:p>
        </w:tc>
        <w:tc>
          <w:tcPr>
            <w:tcW w:w="2499" w:type="dxa"/>
            <w:vAlign w:val="center"/>
          </w:tcPr>
          <w:p w14:paraId="5C9C0EA0" w14:textId="4C52E7FF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7900194 (R150H)</w:t>
            </w:r>
          </w:p>
        </w:tc>
        <w:tc>
          <w:tcPr>
            <w:tcW w:w="1701" w:type="dxa"/>
            <w:vAlign w:val="center"/>
          </w:tcPr>
          <w:p w14:paraId="69EA0636" w14:textId="239B113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Decreased</w:t>
            </w:r>
          </w:p>
        </w:tc>
        <w:tc>
          <w:tcPr>
            <w:tcW w:w="992" w:type="dxa"/>
            <w:noWrap/>
            <w:vAlign w:val="center"/>
          </w:tcPr>
          <w:p w14:paraId="51FD29A5" w14:textId="0EEFE37E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78338B96" w14:textId="23F705F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6C7EE1DD" w14:textId="56AC4FC9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533" w:type="dxa"/>
            <w:vAlign w:val="center"/>
          </w:tcPr>
          <w:p w14:paraId="72A474E5" w14:textId="56E27DD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5606FE" w:rsidRPr="001F6C20" w14:paraId="2C34F6BD" w14:textId="2A2567E9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E385A5A" w14:textId="2B7DAC4F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9</w:t>
            </w:r>
          </w:p>
        </w:tc>
        <w:tc>
          <w:tcPr>
            <w:tcW w:w="2499" w:type="dxa"/>
            <w:vAlign w:val="center"/>
          </w:tcPr>
          <w:p w14:paraId="22EED55C" w14:textId="0F4827D2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2256871 (H251R)</w:t>
            </w:r>
          </w:p>
        </w:tc>
        <w:tc>
          <w:tcPr>
            <w:tcW w:w="1701" w:type="dxa"/>
            <w:vAlign w:val="center"/>
          </w:tcPr>
          <w:p w14:paraId="3F7BF9C5" w14:textId="5E2C63F3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92" w:type="dxa"/>
            <w:noWrap/>
            <w:vAlign w:val="center"/>
          </w:tcPr>
          <w:p w14:paraId="1229E21F" w14:textId="6803581D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6BD473C9" w14:textId="63582D85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506ACC85" w14:textId="48D7311D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78100CB7" w14:textId="7777777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06FE" w:rsidRPr="001F6C20" w14:paraId="7FDEC19D" w14:textId="1AC4B5BA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6EA8422" w14:textId="028411A9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11</w:t>
            </w:r>
          </w:p>
        </w:tc>
        <w:tc>
          <w:tcPr>
            <w:tcW w:w="2499" w:type="dxa"/>
            <w:vAlign w:val="center"/>
          </w:tcPr>
          <w:p w14:paraId="6DDBCD29" w14:textId="1FA637FE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28371685 (R335W)</w:t>
            </w:r>
          </w:p>
        </w:tc>
        <w:tc>
          <w:tcPr>
            <w:tcW w:w="1701" w:type="dxa"/>
            <w:vAlign w:val="center"/>
          </w:tcPr>
          <w:p w14:paraId="245AA2AB" w14:textId="46BEDC93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Decreased</w:t>
            </w:r>
          </w:p>
        </w:tc>
        <w:tc>
          <w:tcPr>
            <w:tcW w:w="992" w:type="dxa"/>
            <w:noWrap/>
            <w:vAlign w:val="center"/>
          </w:tcPr>
          <w:p w14:paraId="441F4EDD" w14:textId="2320C0F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70" w:type="dxa"/>
            <w:vAlign w:val="center"/>
          </w:tcPr>
          <w:p w14:paraId="00215ED6" w14:textId="3A972A6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76" w:type="dxa"/>
            <w:noWrap/>
            <w:vAlign w:val="center"/>
          </w:tcPr>
          <w:p w14:paraId="1B3FF676" w14:textId="5442A27C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533" w:type="dxa"/>
            <w:vAlign w:val="center"/>
          </w:tcPr>
          <w:p w14:paraId="077C73F8" w14:textId="208287CE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5606FE" w:rsidRPr="001F6C20" w14:paraId="5ADB42A4" w14:textId="4C79AAF0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FB6ADD5" w14:textId="1B604C8F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12</w:t>
            </w:r>
          </w:p>
        </w:tc>
        <w:tc>
          <w:tcPr>
            <w:tcW w:w="2499" w:type="dxa"/>
            <w:vAlign w:val="center"/>
          </w:tcPr>
          <w:p w14:paraId="3E37795B" w14:textId="5865D7CC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9332239 (P489S)</w:t>
            </w:r>
          </w:p>
        </w:tc>
        <w:tc>
          <w:tcPr>
            <w:tcW w:w="1701" w:type="dxa"/>
            <w:vAlign w:val="center"/>
          </w:tcPr>
          <w:p w14:paraId="71375BA4" w14:textId="5614A2B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Decreased</w:t>
            </w:r>
          </w:p>
        </w:tc>
        <w:tc>
          <w:tcPr>
            <w:tcW w:w="992" w:type="dxa"/>
            <w:noWrap/>
            <w:vAlign w:val="center"/>
          </w:tcPr>
          <w:p w14:paraId="73C39CA2" w14:textId="70B459F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070" w:type="dxa"/>
            <w:vAlign w:val="center"/>
          </w:tcPr>
          <w:p w14:paraId="325CEF02" w14:textId="51EC5E1A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3249F8D1" w14:textId="73E2F192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533" w:type="dxa"/>
            <w:vAlign w:val="center"/>
          </w:tcPr>
          <w:p w14:paraId="729F9BB7" w14:textId="7777777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06FE" w:rsidRPr="001F6C20" w14:paraId="5B3766D7" w14:textId="7025B636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89869D1" w14:textId="645A5DFB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29</w:t>
            </w:r>
          </w:p>
        </w:tc>
        <w:tc>
          <w:tcPr>
            <w:tcW w:w="2499" w:type="dxa"/>
            <w:vAlign w:val="center"/>
          </w:tcPr>
          <w:p w14:paraId="7A204167" w14:textId="79D44E41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182132442 (P279T)</w:t>
            </w:r>
          </w:p>
        </w:tc>
        <w:tc>
          <w:tcPr>
            <w:tcW w:w="1701" w:type="dxa"/>
            <w:vAlign w:val="center"/>
          </w:tcPr>
          <w:p w14:paraId="4279FB63" w14:textId="60CB1F4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Decreased</w:t>
            </w:r>
          </w:p>
        </w:tc>
        <w:tc>
          <w:tcPr>
            <w:tcW w:w="992" w:type="dxa"/>
            <w:noWrap/>
            <w:vAlign w:val="center"/>
          </w:tcPr>
          <w:p w14:paraId="5CADDF41" w14:textId="6B7BD6CF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155A95BC" w14:textId="08ECB23F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4F2F0DF6" w14:textId="7B7ED5B4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71CC23AF" w14:textId="7777777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06FE" w:rsidRPr="001F6C20" w14:paraId="61F54D5D" w14:textId="3F81EA55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77712317" w14:textId="4BD94AC8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lastRenderedPageBreak/>
              <w:t>*39</w:t>
            </w:r>
          </w:p>
        </w:tc>
        <w:tc>
          <w:tcPr>
            <w:tcW w:w="2499" w:type="dxa"/>
            <w:vAlign w:val="center"/>
          </w:tcPr>
          <w:p w14:paraId="4A5C1327" w14:textId="6A16C62D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762239445 (G98V)</w:t>
            </w:r>
          </w:p>
        </w:tc>
        <w:tc>
          <w:tcPr>
            <w:tcW w:w="1701" w:type="dxa"/>
            <w:vAlign w:val="center"/>
          </w:tcPr>
          <w:p w14:paraId="4957AB4A" w14:textId="06BD9F4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435313D8" w14:textId="3394A5C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652D16C4" w14:textId="68A8E9E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center"/>
          </w:tcPr>
          <w:p w14:paraId="0DCF3A1E" w14:textId="33234E7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76079F29" w14:textId="4AA0A34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606FE" w:rsidRPr="001F6C20" w14:paraId="44E95815" w14:textId="1D71D165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C87D239" w14:textId="6C86007F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45</w:t>
            </w:r>
          </w:p>
        </w:tc>
        <w:tc>
          <w:tcPr>
            <w:tcW w:w="2499" w:type="dxa"/>
            <w:vAlign w:val="center"/>
          </w:tcPr>
          <w:p w14:paraId="51988A21" w14:textId="6BCDFD19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199523631 (R132W)</w:t>
            </w:r>
          </w:p>
        </w:tc>
        <w:tc>
          <w:tcPr>
            <w:tcW w:w="1701" w:type="dxa"/>
            <w:vAlign w:val="center"/>
          </w:tcPr>
          <w:p w14:paraId="63F80162" w14:textId="587396C0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3C59EDEF" w14:textId="656B288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6109C1CA" w14:textId="5AFEA8A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4E5C45AA" w14:textId="7698A77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327ADFF1" w14:textId="11033A8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5606FE" w:rsidRPr="001F6C20" w14:paraId="5D66D6CC" w14:textId="2EEDE8A2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46E508DA" w14:textId="595D852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73</w:t>
            </w:r>
          </w:p>
        </w:tc>
        <w:tc>
          <w:tcPr>
            <w:tcW w:w="2499" w:type="dxa"/>
            <w:vAlign w:val="center"/>
          </w:tcPr>
          <w:p w14:paraId="5B916A43" w14:textId="73CA0BD8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17847037 (R150C)</w:t>
            </w:r>
          </w:p>
        </w:tc>
        <w:tc>
          <w:tcPr>
            <w:tcW w:w="1701" w:type="dxa"/>
            <w:vAlign w:val="center"/>
          </w:tcPr>
          <w:p w14:paraId="74A668B9" w14:textId="29356624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992" w:type="dxa"/>
            <w:noWrap/>
            <w:vAlign w:val="center"/>
          </w:tcPr>
          <w:p w14:paraId="2F0C7FFD" w14:textId="009C328C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0D96CD47" w14:textId="034BD292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6D4DD164" w14:textId="0ED9D6E0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78025EA6" w14:textId="5FA10390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</w:tr>
      <w:tr w:rsidR="00731660" w:rsidRPr="001F6C20" w14:paraId="7F382EF0" w14:textId="0DF5F14E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vAlign w:val="center"/>
          </w:tcPr>
          <w:p w14:paraId="2F36FF80" w14:textId="13A0B544" w:rsidR="00731660" w:rsidRPr="001F6C20" w:rsidRDefault="00731660" w:rsidP="0073166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C8</w:t>
            </w:r>
          </w:p>
        </w:tc>
      </w:tr>
      <w:tr w:rsidR="005606FE" w:rsidRPr="001F6C20" w14:paraId="62D468A5" w14:textId="6BF493E2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96DA66C" w14:textId="623C72E8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2499" w:type="dxa"/>
            <w:vAlign w:val="center"/>
          </w:tcPr>
          <w:p w14:paraId="6E965306" w14:textId="44111682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11572103 (I269F)</w:t>
            </w:r>
          </w:p>
        </w:tc>
        <w:tc>
          <w:tcPr>
            <w:tcW w:w="1701" w:type="dxa"/>
            <w:vAlign w:val="center"/>
          </w:tcPr>
          <w:p w14:paraId="17FC0C90" w14:textId="5E99461A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3B7A9BB2" w14:textId="39233B3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69B3DC05" w14:textId="17A3C324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340C9C49" w14:textId="0081EFDC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533" w:type="dxa"/>
            <w:vAlign w:val="center"/>
          </w:tcPr>
          <w:p w14:paraId="20DA42C2" w14:textId="7777777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1660" w:rsidRPr="001F6C20" w14:paraId="52817821" w14:textId="703FD77A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vAlign w:val="center"/>
          </w:tcPr>
          <w:p w14:paraId="5C3A5CB4" w14:textId="1B5FFB00" w:rsidR="00731660" w:rsidRPr="001F6C20" w:rsidRDefault="00731660" w:rsidP="0073166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D6</w:t>
            </w:r>
          </w:p>
        </w:tc>
      </w:tr>
      <w:tr w:rsidR="005606FE" w:rsidRPr="001F6C20" w14:paraId="14EC684E" w14:textId="77777777" w:rsidTr="00306E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36A0BC65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x2</w:t>
            </w:r>
          </w:p>
        </w:tc>
        <w:tc>
          <w:tcPr>
            <w:tcW w:w="2499" w:type="dxa"/>
            <w:vAlign w:val="center"/>
          </w:tcPr>
          <w:p w14:paraId="4F68509F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Duplication of *1</w:t>
            </w:r>
          </w:p>
        </w:tc>
        <w:tc>
          <w:tcPr>
            <w:tcW w:w="1701" w:type="dxa"/>
            <w:vAlign w:val="center"/>
            <w:hideMark/>
          </w:tcPr>
          <w:p w14:paraId="6FE9CD1C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992" w:type="dxa"/>
            <w:noWrap/>
            <w:vAlign w:val="center"/>
            <w:hideMark/>
          </w:tcPr>
          <w:p w14:paraId="776E93D8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vAlign w:val="center"/>
          </w:tcPr>
          <w:p w14:paraId="682ABC3A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76" w:type="dxa"/>
            <w:noWrap/>
            <w:vAlign w:val="center"/>
            <w:hideMark/>
          </w:tcPr>
          <w:p w14:paraId="4A83F987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33" w:type="dxa"/>
            <w:vAlign w:val="center"/>
          </w:tcPr>
          <w:p w14:paraId="44087E91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5606FE" w:rsidRPr="001F6C20" w14:paraId="5E649E27" w14:textId="4603491F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4E6EA4F2" w14:textId="0EBFBBD5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3+*1</w:t>
            </w:r>
          </w:p>
        </w:tc>
        <w:tc>
          <w:tcPr>
            <w:tcW w:w="2499" w:type="dxa"/>
            <w:vAlign w:val="center"/>
          </w:tcPr>
          <w:p w14:paraId="05BAA6F8" w14:textId="25221D3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Hybrid tandem arrangement</w:t>
            </w:r>
          </w:p>
        </w:tc>
        <w:tc>
          <w:tcPr>
            <w:tcW w:w="1701" w:type="dxa"/>
            <w:vAlign w:val="center"/>
          </w:tcPr>
          <w:p w14:paraId="64A41D68" w14:textId="729731B4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92" w:type="dxa"/>
            <w:noWrap/>
            <w:vAlign w:val="center"/>
          </w:tcPr>
          <w:p w14:paraId="07090A28" w14:textId="3C90F8F0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00D75F2D" w14:textId="20AAEA4D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616AEF21" w14:textId="3B1498BD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3" w:type="dxa"/>
            <w:vMerge w:val="restart"/>
            <w:vAlign w:val="center"/>
          </w:tcPr>
          <w:p w14:paraId="0718FB0A" w14:textId="3389020F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5606FE" w:rsidRPr="001F6C20" w14:paraId="6314622E" w14:textId="64635AC4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B5B3555" w14:textId="76D98C0C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3+*2</w:t>
            </w:r>
          </w:p>
        </w:tc>
        <w:tc>
          <w:tcPr>
            <w:tcW w:w="2499" w:type="dxa"/>
            <w:vAlign w:val="center"/>
          </w:tcPr>
          <w:p w14:paraId="3519C7D6" w14:textId="7F00D045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Hybrid tandem arrangement</w:t>
            </w:r>
          </w:p>
        </w:tc>
        <w:tc>
          <w:tcPr>
            <w:tcW w:w="1701" w:type="dxa"/>
            <w:vAlign w:val="center"/>
          </w:tcPr>
          <w:p w14:paraId="39141AEF" w14:textId="4BE7BF01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92" w:type="dxa"/>
            <w:noWrap/>
            <w:vAlign w:val="center"/>
          </w:tcPr>
          <w:p w14:paraId="535A1385" w14:textId="1ED5B2F8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41ABC735" w14:textId="49DC2DC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76" w:type="dxa"/>
            <w:noWrap/>
            <w:vAlign w:val="center"/>
          </w:tcPr>
          <w:p w14:paraId="760619B0" w14:textId="14AFD7CC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3" w:type="dxa"/>
            <w:vMerge/>
            <w:vAlign w:val="center"/>
          </w:tcPr>
          <w:p w14:paraId="529DEA84" w14:textId="7777777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06FE" w:rsidRPr="001F6C20" w14:paraId="1198A517" w14:textId="77777777" w:rsidTr="0030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57478014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3x2</w:t>
            </w:r>
          </w:p>
        </w:tc>
        <w:tc>
          <w:tcPr>
            <w:tcW w:w="2499" w:type="dxa"/>
            <w:vAlign w:val="center"/>
          </w:tcPr>
          <w:p w14:paraId="6D0955CE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 xml:space="preserve">Duplication of </w:t>
            </w: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3</w:t>
            </w:r>
          </w:p>
        </w:tc>
        <w:tc>
          <w:tcPr>
            <w:tcW w:w="1701" w:type="dxa"/>
            <w:vAlign w:val="center"/>
            <w:hideMark/>
          </w:tcPr>
          <w:p w14:paraId="1A2DB82C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  <w:hideMark/>
          </w:tcPr>
          <w:p w14:paraId="66FF3EE2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vAlign w:val="center"/>
          </w:tcPr>
          <w:p w14:paraId="691C4834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D0AE680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2639C71F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5606FE" w:rsidRPr="001F6C20" w14:paraId="3FAAE95D" w14:textId="77777777" w:rsidTr="00306E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86EDA57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9x2</w:t>
            </w:r>
          </w:p>
        </w:tc>
        <w:tc>
          <w:tcPr>
            <w:tcW w:w="2499" w:type="dxa"/>
            <w:vAlign w:val="center"/>
          </w:tcPr>
          <w:p w14:paraId="3FBB0A48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Duplication of *</w:t>
            </w: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05863B5C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92" w:type="dxa"/>
            <w:noWrap/>
            <w:vAlign w:val="center"/>
          </w:tcPr>
          <w:p w14:paraId="099FEBAD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5721089D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295454CA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2345967C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5606FE" w:rsidRPr="001F6C20" w14:paraId="557A6A0D" w14:textId="77777777" w:rsidTr="0030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922DAF7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3</w:t>
            </w:r>
          </w:p>
        </w:tc>
        <w:tc>
          <w:tcPr>
            <w:tcW w:w="2499" w:type="dxa"/>
            <w:vAlign w:val="center"/>
          </w:tcPr>
          <w:p w14:paraId="29372CF1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D7-2D6</w:t>
            </w: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 xml:space="preserve"> hybrid</w:t>
            </w:r>
          </w:p>
        </w:tc>
        <w:tc>
          <w:tcPr>
            <w:tcW w:w="1701" w:type="dxa"/>
            <w:vAlign w:val="center"/>
          </w:tcPr>
          <w:p w14:paraId="44C3F304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2C4EB5A6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629B68EF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7F158B89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3" w:type="dxa"/>
            <w:vAlign w:val="center"/>
          </w:tcPr>
          <w:p w14:paraId="78970A7E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5606FE" w:rsidRPr="001F6C20" w14:paraId="14DDCB87" w14:textId="77777777" w:rsidTr="00306E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4434C50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5</w:t>
            </w:r>
          </w:p>
        </w:tc>
        <w:tc>
          <w:tcPr>
            <w:tcW w:w="2499" w:type="dxa"/>
            <w:vAlign w:val="center"/>
          </w:tcPr>
          <w:p w14:paraId="34D37FDD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774671100 (frameshift)</w:t>
            </w:r>
          </w:p>
        </w:tc>
        <w:tc>
          <w:tcPr>
            <w:tcW w:w="1701" w:type="dxa"/>
            <w:vAlign w:val="center"/>
          </w:tcPr>
          <w:p w14:paraId="30DD2338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2E9CDE55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530A2531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6" w:type="dxa"/>
            <w:noWrap/>
            <w:vAlign w:val="center"/>
          </w:tcPr>
          <w:p w14:paraId="47419920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3A9C2FAD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5606FE" w:rsidRPr="001F6C20" w14:paraId="61B8878C" w14:textId="77777777" w:rsidTr="0030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19F1C43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7</w:t>
            </w:r>
          </w:p>
        </w:tc>
        <w:tc>
          <w:tcPr>
            <w:tcW w:w="2499" w:type="dxa"/>
            <w:vAlign w:val="center"/>
          </w:tcPr>
          <w:p w14:paraId="300C156D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28371706 (T107I), rs16947 (R296C), rs1135840 (S486T)</w:t>
            </w:r>
          </w:p>
        </w:tc>
        <w:tc>
          <w:tcPr>
            <w:tcW w:w="1701" w:type="dxa"/>
            <w:vAlign w:val="center"/>
          </w:tcPr>
          <w:p w14:paraId="5A9EBD54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992" w:type="dxa"/>
            <w:noWrap/>
            <w:vAlign w:val="center"/>
          </w:tcPr>
          <w:p w14:paraId="16D22B57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17D56AB2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716AEA14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3" w:type="dxa"/>
            <w:vAlign w:val="center"/>
          </w:tcPr>
          <w:p w14:paraId="2DA3030B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5606FE" w:rsidRPr="001F6C20" w14:paraId="20E4975F" w14:textId="77777777" w:rsidTr="00306E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D683B14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22</w:t>
            </w:r>
          </w:p>
        </w:tc>
        <w:tc>
          <w:tcPr>
            <w:tcW w:w="2499" w:type="dxa"/>
            <w:vAlign w:val="center"/>
          </w:tcPr>
          <w:p w14:paraId="52AF7117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38100349 (R28C)</w:t>
            </w:r>
          </w:p>
        </w:tc>
        <w:tc>
          <w:tcPr>
            <w:tcW w:w="1701" w:type="dxa"/>
            <w:vAlign w:val="center"/>
          </w:tcPr>
          <w:p w14:paraId="2F925EBE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1D495B45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223F1B0B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69FD3894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3" w:type="dxa"/>
            <w:vAlign w:val="center"/>
          </w:tcPr>
          <w:p w14:paraId="32707FD3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5606FE" w:rsidRPr="001F6C20" w14:paraId="43B7A1A8" w14:textId="0F3AB794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73E8567" w14:textId="1ABC219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27</w:t>
            </w:r>
          </w:p>
        </w:tc>
        <w:tc>
          <w:tcPr>
            <w:tcW w:w="2499" w:type="dxa"/>
            <w:vAlign w:val="center"/>
          </w:tcPr>
          <w:p w14:paraId="1490A1D4" w14:textId="4D3644F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769157652 (E410K)</w:t>
            </w:r>
          </w:p>
        </w:tc>
        <w:tc>
          <w:tcPr>
            <w:tcW w:w="1701" w:type="dxa"/>
            <w:vAlign w:val="center"/>
          </w:tcPr>
          <w:p w14:paraId="0B9CFA97" w14:textId="149755C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92" w:type="dxa"/>
            <w:noWrap/>
            <w:vAlign w:val="center"/>
          </w:tcPr>
          <w:p w14:paraId="20462BA7" w14:textId="57EB6104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3F05735E" w14:textId="4D10F40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center"/>
          </w:tcPr>
          <w:p w14:paraId="4F27C4D9" w14:textId="3A680CA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5AA15246" w14:textId="50C9687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606FE" w:rsidRPr="001F6C20" w14:paraId="4D1D1340" w14:textId="79DE3964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71CD02AF" w14:textId="7777777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34</w:t>
            </w:r>
          </w:p>
        </w:tc>
        <w:tc>
          <w:tcPr>
            <w:tcW w:w="2499" w:type="dxa"/>
            <w:vAlign w:val="center"/>
          </w:tcPr>
          <w:p w14:paraId="4A8168FC" w14:textId="69287C14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6947 (R296C)</w:t>
            </w:r>
          </w:p>
        </w:tc>
        <w:tc>
          <w:tcPr>
            <w:tcW w:w="1701" w:type="dxa"/>
            <w:vAlign w:val="center"/>
            <w:hideMark/>
          </w:tcPr>
          <w:p w14:paraId="60ECDC40" w14:textId="3267930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92" w:type="dxa"/>
            <w:noWrap/>
            <w:vAlign w:val="center"/>
            <w:hideMark/>
          </w:tcPr>
          <w:p w14:paraId="79CA6A93" w14:textId="0AFF614D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vAlign w:val="center"/>
          </w:tcPr>
          <w:p w14:paraId="242E8557" w14:textId="43488E61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656775BF" w14:textId="77B2DF54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5D4CBC18" w14:textId="3CF3E545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5606FE" w:rsidRPr="001F6C20" w14:paraId="72A067B3" w14:textId="63D8CDD7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7DBE0597" w14:textId="7777777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39</w:t>
            </w:r>
          </w:p>
        </w:tc>
        <w:tc>
          <w:tcPr>
            <w:tcW w:w="2499" w:type="dxa"/>
            <w:vAlign w:val="center"/>
          </w:tcPr>
          <w:p w14:paraId="1F862D5B" w14:textId="6FDB5CD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135840 (S486T)</w:t>
            </w:r>
          </w:p>
        </w:tc>
        <w:tc>
          <w:tcPr>
            <w:tcW w:w="1701" w:type="dxa"/>
            <w:vAlign w:val="center"/>
            <w:hideMark/>
          </w:tcPr>
          <w:p w14:paraId="7DE95E0C" w14:textId="2A371DFD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92" w:type="dxa"/>
            <w:noWrap/>
            <w:vAlign w:val="center"/>
            <w:hideMark/>
          </w:tcPr>
          <w:p w14:paraId="7CC9FDA6" w14:textId="56B30053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0" w:type="dxa"/>
            <w:vAlign w:val="center"/>
          </w:tcPr>
          <w:p w14:paraId="35A051C1" w14:textId="3B5B0261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76" w:type="dxa"/>
            <w:noWrap/>
            <w:vAlign w:val="center"/>
            <w:hideMark/>
          </w:tcPr>
          <w:p w14:paraId="6C14BCEB" w14:textId="33072EEF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0F5DAB3E" w14:textId="4F50F529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5606FE" w:rsidRPr="001F6C20" w14:paraId="63135AF5" w14:textId="177F1FD9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48CD7EAA" w14:textId="12F1647B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45</w:t>
            </w:r>
          </w:p>
        </w:tc>
        <w:tc>
          <w:tcPr>
            <w:tcW w:w="2499" w:type="dxa"/>
            <w:vAlign w:val="center"/>
          </w:tcPr>
          <w:p w14:paraId="0E81188D" w14:textId="276158B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28371710 (E155K), rs16947 (R296C), rs1135840 (S486T)</w:t>
            </w:r>
          </w:p>
        </w:tc>
        <w:tc>
          <w:tcPr>
            <w:tcW w:w="1701" w:type="dxa"/>
            <w:vAlign w:val="center"/>
          </w:tcPr>
          <w:p w14:paraId="09979611" w14:textId="23C4B1DA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992" w:type="dxa"/>
            <w:noWrap/>
            <w:vAlign w:val="center"/>
          </w:tcPr>
          <w:p w14:paraId="1764D089" w14:textId="617C3D70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11A0E0C1" w14:textId="27AE36E2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63DAFC71" w14:textId="7923A671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02F595C3" w14:textId="6FDA00B4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606FE" w:rsidRPr="001F6C20" w14:paraId="4B3BE4BA" w14:textId="47915CD1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85F2198" w14:textId="3EAB86B8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31</w:t>
            </w:r>
          </w:p>
        </w:tc>
        <w:tc>
          <w:tcPr>
            <w:tcW w:w="2499" w:type="dxa"/>
            <w:vAlign w:val="center"/>
          </w:tcPr>
          <w:p w14:paraId="14988E2D" w14:textId="24B566B6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6947 (R296C), rs267608319 (R440H), rs1135840 (S486T)</w:t>
            </w:r>
          </w:p>
        </w:tc>
        <w:tc>
          <w:tcPr>
            <w:tcW w:w="1701" w:type="dxa"/>
            <w:vAlign w:val="center"/>
          </w:tcPr>
          <w:p w14:paraId="3B93128A" w14:textId="369A4B7C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143B08D5" w14:textId="42C4C6DD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37CE9EE8" w14:textId="186C08C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0CB307B8" w14:textId="57ED1E23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3" w:type="dxa"/>
            <w:vAlign w:val="center"/>
          </w:tcPr>
          <w:p w14:paraId="2EA29392" w14:textId="3703594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5606FE" w:rsidRPr="001F6C20" w14:paraId="40563312" w14:textId="77777777" w:rsidTr="00306E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20C2230E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32</w:t>
            </w:r>
          </w:p>
        </w:tc>
        <w:tc>
          <w:tcPr>
            <w:tcW w:w="2499" w:type="dxa"/>
            <w:vAlign w:val="center"/>
          </w:tcPr>
          <w:p w14:paraId="52C78C2D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6947 (R296C), rs28371725 (splicing defect), rs769157652 (E410K), rs1135840 (S486T)</w:t>
            </w:r>
          </w:p>
        </w:tc>
        <w:tc>
          <w:tcPr>
            <w:tcW w:w="1701" w:type="dxa"/>
            <w:vAlign w:val="center"/>
            <w:hideMark/>
          </w:tcPr>
          <w:p w14:paraId="4C598E1D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  <w:hideMark/>
          </w:tcPr>
          <w:p w14:paraId="22ADBA5D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vAlign w:val="center"/>
          </w:tcPr>
          <w:p w14:paraId="7DD354BA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  <w:hideMark/>
          </w:tcPr>
          <w:p w14:paraId="2F6666B2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3" w:type="dxa"/>
            <w:vAlign w:val="center"/>
          </w:tcPr>
          <w:p w14:paraId="067E8F90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5606FE" w:rsidRPr="001F6C20" w14:paraId="59748142" w14:textId="77777777" w:rsidTr="0030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2BEBDE9B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35x2</w:t>
            </w:r>
          </w:p>
        </w:tc>
        <w:tc>
          <w:tcPr>
            <w:tcW w:w="2499" w:type="dxa"/>
            <w:vAlign w:val="center"/>
          </w:tcPr>
          <w:p w14:paraId="12C7B01C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Duplication of *35</w:t>
            </w:r>
          </w:p>
        </w:tc>
        <w:tc>
          <w:tcPr>
            <w:tcW w:w="1701" w:type="dxa"/>
            <w:vAlign w:val="center"/>
            <w:hideMark/>
          </w:tcPr>
          <w:p w14:paraId="11BBE6CF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992" w:type="dxa"/>
            <w:noWrap/>
            <w:vAlign w:val="center"/>
            <w:hideMark/>
          </w:tcPr>
          <w:p w14:paraId="7092555C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vAlign w:val="center"/>
          </w:tcPr>
          <w:p w14:paraId="38E1932C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0D7D647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33442CB9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5606FE" w:rsidRPr="001F6C20" w14:paraId="24575E57" w14:textId="2E04131E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DCE1BC8" w14:textId="7FB8C1F8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36</w:t>
            </w:r>
          </w:p>
        </w:tc>
        <w:tc>
          <w:tcPr>
            <w:tcW w:w="2499" w:type="dxa"/>
            <w:vAlign w:val="center"/>
          </w:tcPr>
          <w:p w14:paraId="270CA5B1" w14:textId="383F020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 xml:space="preserve">Exon 9 conversion to </w:t>
            </w: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D7</w:t>
            </w:r>
          </w:p>
        </w:tc>
        <w:tc>
          <w:tcPr>
            <w:tcW w:w="1701" w:type="dxa"/>
            <w:vAlign w:val="center"/>
          </w:tcPr>
          <w:p w14:paraId="2B3D4F91" w14:textId="14293E1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6A224677" w14:textId="120DD9C4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3FF62670" w14:textId="2D6B9C1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612D5D0B" w14:textId="3772DDC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6D5E3FE3" w14:textId="09301F7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5606FE" w:rsidRPr="001F6C20" w14:paraId="778B4F40" w14:textId="77777777" w:rsidTr="0030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580560F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36+*10</w:t>
            </w:r>
          </w:p>
        </w:tc>
        <w:tc>
          <w:tcPr>
            <w:tcW w:w="2499" w:type="dxa"/>
            <w:vAlign w:val="center"/>
          </w:tcPr>
          <w:p w14:paraId="077261A2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Hybrid tandem arrangement</w:t>
            </w:r>
          </w:p>
        </w:tc>
        <w:tc>
          <w:tcPr>
            <w:tcW w:w="1701" w:type="dxa"/>
            <w:vAlign w:val="center"/>
          </w:tcPr>
          <w:p w14:paraId="4A1831B5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992" w:type="dxa"/>
            <w:noWrap/>
            <w:vAlign w:val="center"/>
          </w:tcPr>
          <w:p w14:paraId="1D37CCE4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00BBFC08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46C07108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5FBD2D9A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06FE" w:rsidRPr="001F6C20" w14:paraId="7124D963" w14:textId="77777777" w:rsidTr="00306E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3E45F740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43</w:t>
            </w:r>
          </w:p>
        </w:tc>
        <w:tc>
          <w:tcPr>
            <w:tcW w:w="2499" w:type="dxa"/>
            <w:vAlign w:val="center"/>
          </w:tcPr>
          <w:p w14:paraId="1D2B1636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28371696 (R26H)</w:t>
            </w:r>
          </w:p>
        </w:tc>
        <w:tc>
          <w:tcPr>
            <w:tcW w:w="1701" w:type="dxa"/>
            <w:vAlign w:val="center"/>
            <w:hideMark/>
          </w:tcPr>
          <w:p w14:paraId="18FFE5CB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  <w:hideMark/>
          </w:tcPr>
          <w:p w14:paraId="2C1F5DDC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4A6094D7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63AE6BA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4CB2599E" w14:textId="77777777" w:rsidR="005606FE" w:rsidRPr="001F6C20" w:rsidRDefault="005606FE" w:rsidP="00306E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5606FE" w:rsidRPr="001F6C20" w14:paraId="4CDA1521" w14:textId="53C5C713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6C471F5" w14:textId="254AA2C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65</w:t>
            </w:r>
          </w:p>
        </w:tc>
        <w:tc>
          <w:tcPr>
            <w:tcW w:w="2499" w:type="dxa"/>
            <w:vAlign w:val="center"/>
          </w:tcPr>
          <w:p w14:paraId="1954B5BF" w14:textId="43A1ADE1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065852 (P34S), rs16947 (R296C), rs1135840 (S486T)</w:t>
            </w:r>
          </w:p>
        </w:tc>
        <w:tc>
          <w:tcPr>
            <w:tcW w:w="1701" w:type="dxa"/>
            <w:vAlign w:val="center"/>
          </w:tcPr>
          <w:p w14:paraId="61CD2FE2" w14:textId="6343D03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17B2E698" w14:textId="3867E0A3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45450180" w14:textId="1C38C0F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center"/>
          </w:tcPr>
          <w:p w14:paraId="035772C1" w14:textId="6799A29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6572F50C" w14:textId="7777777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06FE" w:rsidRPr="001F6C20" w14:paraId="20DF53B6" w14:textId="062FC2B3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34A8B17" w14:textId="45C54BD4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69</w:t>
            </w:r>
          </w:p>
        </w:tc>
        <w:tc>
          <w:tcPr>
            <w:tcW w:w="2499" w:type="dxa"/>
            <w:vAlign w:val="center"/>
          </w:tcPr>
          <w:p w14:paraId="6DC6E3EB" w14:textId="0DF0480D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065852 (P34S), rs16947 (R296C), rs28371725 (splice defect), rs1135840 (S486T)</w:t>
            </w:r>
          </w:p>
        </w:tc>
        <w:tc>
          <w:tcPr>
            <w:tcW w:w="1701" w:type="dxa"/>
            <w:vAlign w:val="center"/>
          </w:tcPr>
          <w:p w14:paraId="0222A42A" w14:textId="4974049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0600810E" w14:textId="04219C0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5C63A67E" w14:textId="1006605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center"/>
          </w:tcPr>
          <w:p w14:paraId="75F70748" w14:textId="189D5A30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714D11BC" w14:textId="527D0B4D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5606FE" w:rsidRPr="001F6C20" w14:paraId="6DF15686" w14:textId="7F4D1F9C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B279BF6" w14:textId="2C5B42BE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74</w:t>
            </w:r>
          </w:p>
        </w:tc>
        <w:tc>
          <w:tcPr>
            <w:tcW w:w="2499" w:type="dxa"/>
            <w:vAlign w:val="center"/>
          </w:tcPr>
          <w:p w14:paraId="7996F9FD" w14:textId="68AC5FAC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28371703 (L91M)</w:t>
            </w:r>
          </w:p>
        </w:tc>
        <w:tc>
          <w:tcPr>
            <w:tcW w:w="1701" w:type="dxa"/>
            <w:vAlign w:val="center"/>
          </w:tcPr>
          <w:p w14:paraId="30016602" w14:textId="47D3048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40B32162" w14:textId="7468A7E2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33149175" w14:textId="19BAC312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371CFBB6" w14:textId="2731019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4CC2A73F" w14:textId="52B576B0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606FE" w:rsidRPr="001F6C20" w14:paraId="66CA93D2" w14:textId="6296F43A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D4D461D" w14:textId="09CDD4FD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83</w:t>
            </w:r>
          </w:p>
        </w:tc>
        <w:tc>
          <w:tcPr>
            <w:tcW w:w="2499" w:type="dxa"/>
            <w:vAlign w:val="center"/>
          </w:tcPr>
          <w:p w14:paraId="4887B9ED" w14:textId="4C3630B1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 xml:space="preserve">Exon 9 conversion to </w:t>
            </w: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2D7</w:t>
            </w: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135840 (S486T)</w:t>
            </w:r>
          </w:p>
        </w:tc>
        <w:tc>
          <w:tcPr>
            <w:tcW w:w="1701" w:type="dxa"/>
            <w:vAlign w:val="center"/>
          </w:tcPr>
          <w:p w14:paraId="19F496D6" w14:textId="11DFDAC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574B4C22" w14:textId="6DFD79B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7EB49D9F" w14:textId="5670692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center"/>
          </w:tcPr>
          <w:p w14:paraId="720FE4D4" w14:textId="7BA314F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542434D4" w14:textId="7777777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06FE" w:rsidRPr="001F6C20" w14:paraId="746B41DC" w14:textId="0C0B881A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05D1D1BA" w14:textId="7777777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08</w:t>
            </w:r>
          </w:p>
        </w:tc>
        <w:tc>
          <w:tcPr>
            <w:tcW w:w="2499" w:type="dxa"/>
            <w:vAlign w:val="center"/>
          </w:tcPr>
          <w:p w14:paraId="46150122" w14:textId="047E849E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61736517 (H352R), rs202102799 (Y355C)</w:t>
            </w:r>
          </w:p>
        </w:tc>
        <w:tc>
          <w:tcPr>
            <w:tcW w:w="1701" w:type="dxa"/>
            <w:vAlign w:val="center"/>
            <w:hideMark/>
          </w:tcPr>
          <w:p w14:paraId="5D677089" w14:textId="034696D4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645518CD" w14:textId="717207F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70" w:type="dxa"/>
            <w:vAlign w:val="center"/>
          </w:tcPr>
          <w:p w14:paraId="70F50036" w14:textId="1A505A4F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center"/>
            <w:hideMark/>
          </w:tcPr>
          <w:p w14:paraId="2FA552EE" w14:textId="5BC35DDE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3" w:type="dxa"/>
            <w:vAlign w:val="center"/>
          </w:tcPr>
          <w:p w14:paraId="3171142E" w14:textId="3D5804D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5606FE" w:rsidRPr="001F6C20" w14:paraId="0FCED21E" w14:textId="5A1FEE2B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223EB12" w14:textId="19B4774E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lastRenderedPageBreak/>
              <w:t>*117</w:t>
            </w:r>
          </w:p>
        </w:tc>
        <w:tc>
          <w:tcPr>
            <w:tcW w:w="2499" w:type="dxa"/>
            <w:vAlign w:val="center"/>
          </w:tcPr>
          <w:p w14:paraId="36FDC5B1" w14:textId="702AC1F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6947 (R296C), rs78209835 (D337N), rs1135840 (S486T)</w:t>
            </w:r>
          </w:p>
        </w:tc>
        <w:tc>
          <w:tcPr>
            <w:tcW w:w="1701" w:type="dxa"/>
            <w:vAlign w:val="center"/>
          </w:tcPr>
          <w:p w14:paraId="4095DAF7" w14:textId="449FAABC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noWrap/>
            <w:vAlign w:val="center"/>
          </w:tcPr>
          <w:p w14:paraId="4FFE0108" w14:textId="3E42C7C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5E7A7ECC" w14:textId="303361FC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1C5F51B8" w14:textId="266BDB1C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533" w:type="dxa"/>
            <w:vAlign w:val="center"/>
          </w:tcPr>
          <w:p w14:paraId="1600D013" w14:textId="0281AD85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5606FE" w:rsidRPr="001F6C20" w14:paraId="444A1CE6" w14:textId="77777777" w:rsidTr="0030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35626CAB" w14:textId="77777777" w:rsidR="005606FE" w:rsidRPr="001F6C20" w:rsidRDefault="005606FE" w:rsidP="00306E7F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19</w:t>
            </w:r>
          </w:p>
        </w:tc>
        <w:tc>
          <w:tcPr>
            <w:tcW w:w="2499" w:type="dxa"/>
            <w:vAlign w:val="center"/>
          </w:tcPr>
          <w:p w14:paraId="1BEFAE05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28371725 (splicing defect)</w:t>
            </w:r>
          </w:p>
        </w:tc>
        <w:tc>
          <w:tcPr>
            <w:tcW w:w="1701" w:type="dxa"/>
            <w:vAlign w:val="center"/>
            <w:hideMark/>
          </w:tcPr>
          <w:p w14:paraId="54F3BDBF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992" w:type="dxa"/>
            <w:noWrap/>
            <w:vAlign w:val="center"/>
            <w:hideMark/>
          </w:tcPr>
          <w:p w14:paraId="25C3309D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vAlign w:val="center"/>
          </w:tcPr>
          <w:p w14:paraId="4C2CC3E9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center"/>
            <w:hideMark/>
          </w:tcPr>
          <w:p w14:paraId="6C64A96B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6CC45DA9" w14:textId="77777777" w:rsidR="005606FE" w:rsidRPr="001F6C20" w:rsidRDefault="005606FE" w:rsidP="00306E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606FE" w:rsidRPr="001F6C20" w14:paraId="4695DA17" w14:textId="383B2452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E4633D1" w14:textId="33E6674C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22</w:t>
            </w:r>
          </w:p>
        </w:tc>
        <w:tc>
          <w:tcPr>
            <w:tcW w:w="2499" w:type="dxa"/>
            <w:vAlign w:val="center"/>
          </w:tcPr>
          <w:p w14:paraId="363E8D60" w14:textId="40EEDD92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61745683 (V370I)</w:t>
            </w:r>
          </w:p>
        </w:tc>
        <w:tc>
          <w:tcPr>
            <w:tcW w:w="1701" w:type="dxa"/>
            <w:vAlign w:val="center"/>
          </w:tcPr>
          <w:p w14:paraId="18C27B69" w14:textId="1FE429AD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noWrap/>
            <w:vAlign w:val="center"/>
          </w:tcPr>
          <w:p w14:paraId="78053552" w14:textId="0F1FA47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7ADB843F" w14:textId="08F285F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526D4FA9" w14:textId="12C192F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4FED3933" w14:textId="43EA7912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606FE" w:rsidRPr="001F6C20" w14:paraId="453A9BE5" w14:textId="5AB84A71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51CA871D" w14:textId="7777777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39</w:t>
            </w:r>
          </w:p>
        </w:tc>
        <w:tc>
          <w:tcPr>
            <w:tcW w:w="2499" w:type="dxa"/>
            <w:vAlign w:val="center"/>
          </w:tcPr>
          <w:p w14:paraId="5F55EF47" w14:textId="5993989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058172 (R365H)</w:t>
            </w:r>
          </w:p>
        </w:tc>
        <w:tc>
          <w:tcPr>
            <w:tcW w:w="1701" w:type="dxa"/>
            <w:vAlign w:val="center"/>
            <w:hideMark/>
          </w:tcPr>
          <w:p w14:paraId="61AE367B" w14:textId="2ED93F16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736CE971" w14:textId="44300960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70" w:type="dxa"/>
            <w:vAlign w:val="center"/>
          </w:tcPr>
          <w:p w14:paraId="230D16F0" w14:textId="5846297C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76" w:type="dxa"/>
            <w:noWrap/>
            <w:vAlign w:val="center"/>
            <w:hideMark/>
          </w:tcPr>
          <w:p w14:paraId="34448F4F" w14:textId="02160D69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6B0CC6FC" w14:textId="15337266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606FE" w:rsidRPr="001F6C20" w14:paraId="4C127532" w14:textId="643AAE00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  <w:hideMark/>
          </w:tcPr>
          <w:p w14:paraId="747B83FE" w14:textId="7777777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*160</w:t>
            </w:r>
          </w:p>
        </w:tc>
        <w:tc>
          <w:tcPr>
            <w:tcW w:w="2499" w:type="dxa"/>
            <w:vAlign w:val="center"/>
          </w:tcPr>
          <w:p w14:paraId="1106B066" w14:textId="24071AB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28371703 (L91M), rs28371704 (H94R), rs16947 (R296C), rs1135840 (S486T)</w:t>
            </w:r>
          </w:p>
        </w:tc>
        <w:tc>
          <w:tcPr>
            <w:tcW w:w="1701" w:type="dxa"/>
            <w:vAlign w:val="center"/>
            <w:hideMark/>
          </w:tcPr>
          <w:p w14:paraId="4183A561" w14:textId="7EC9712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noWrap/>
            <w:vAlign w:val="center"/>
            <w:hideMark/>
          </w:tcPr>
          <w:p w14:paraId="726C48AF" w14:textId="36D83513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vAlign w:val="center"/>
          </w:tcPr>
          <w:p w14:paraId="52DE4D85" w14:textId="317FE1E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F2D6898" w14:textId="4835CBF5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3A322AF7" w14:textId="7777777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06FE" w:rsidRPr="001F6C20" w14:paraId="6A3C9965" w14:textId="31A70DF6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vAlign w:val="center"/>
          </w:tcPr>
          <w:p w14:paraId="70CF741A" w14:textId="54008B51" w:rsidR="00731660" w:rsidRPr="001F6C20" w:rsidRDefault="00731660" w:rsidP="0073166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3A4</w:t>
            </w:r>
          </w:p>
        </w:tc>
      </w:tr>
      <w:tr w:rsidR="005606FE" w:rsidRPr="001F6C20" w14:paraId="689A381F" w14:textId="61A5EC33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1D5A59D" w14:textId="6D478596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2499" w:type="dxa"/>
            <w:vAlign w:val="center"/>
          </w:tcPr>
          <w:p w14:paraId="6C3F3D6B" w14:textId="6BDCCE7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55785340 (S222P)</w:t>
            </w:r>
          </w:p>
        </w:tc>
        <w:tc>
          <w:tcPr>
            <w:tcW w:w="1701" w:type="dxa"/>
            <w:vAlign w:val="center"/>
          </w:tcPr>
          <w:p w14:paraId="5124135A" w14:textId="10E9988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700749AC" w14:textId="246746C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0" w:type="dxa"/>
            <w:vAlign w:val="center"/>
          </w:tcPr>
          <w:p w14:paraId="62A22D7D" w14:textId="641B062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76" w:type="dxa"/>
            <w:noWrap/>
            <w:vAlign w:val="center"/>
          </w:tcPr>
          <w:p w14:paraId="02B804BB" w14:textId="6C8E33A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533" w:type="dxa"/>
            <w:vAlign w:val="center"/>
          </w:tcPr>
          <w:p w14:paraId="356349CD" w14:textId="6E6815DA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606FE" w:rsidRPr="001F6C20" w14:paraId="4F1DF9AB" w14:textId="3D131F2E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7F67F452" w14:textId="2660BD74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7</w:t>
            </w:r>
          </w:p>
        </w:tc>
        <w:tc>
          <w:tcPr>
            <w:tcW w:w="2499" w:type="dxa"/>
            <w:vAlign w:val="center"/>
          </w:tcPr>
          <w:p w14:paraId="5214F6AF" w14:textId="6850C38F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56324128 (G56D)</w:t>
            </w:r>
          </w:p>
        </w:tc>
        <w:tc>
          <w:tcPr>
            <w:tcW w:w="1701" w:type="dxa"/>
            <w:vAlign w:val="center"/>
          </w:tcPr>
          <w:p w14:paraId="09486C06" w14:textId="7D6B3C88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3A64CA7E" w14:textId="051C8C86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0" w:type="dxa"/>
            <w:vAlign w:val="center"/>
          </w:tcPr>
          <w:p w14:paraId="47B912F9" w14:textId="297E0F3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76" w:type="dxa"/>
            <w:noWrap/>
            <w:vAlign w:val="center"/>
          </w:tcPr>
          <w:p w14:paraId="2219B413" w14:textId="15FE29B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533" w:type="dxa"/>
            <w:vAlign w:val="center"/>
          </w:tcPr>
          <w:p w14:paraId="219FFC28" w14:textId="0CAE9AE6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606FE" w:rsidRPr="001F6C20" w14:paraId="29AA96D4" w14:textId="11995936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4BFFFAE0" w14:textId="52931225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8</w:t>
            </w:r>
          </w:p>
        </w:tc>
        <w:tc>
          <w:tcPr>
            <w:tcW w:w="2499" w:type="dxa"/>
            <w:vAlign w:val="center"/>
          </w:tcPr>
          <w:p w14:paraId="3648307A" w14:textId="6F2BE5E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72552799 (R130Q)</w:t>
            </w:r>
          </w:p>
        </w:tc>
        <w:tc>
          <w:tcPr>
            <w:tcW w:w="1701" w:type="dxa"/>
            <w:vAlign w:val="center"/>
          </w:tcPr>
          <w:p w14:paraId="0A788EA4" w14:textId="02201EF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4E04E6A5" w14:textId="3347A3B5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0" w:type="dxa"/>
            <w:vAlign w:val="center"/>
          </w:tcPr>
          <w:p w14:paraId="2D112335" w14:textId="7C06BC98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76" w:type="dxa"/>
            <w:noWrap/>
            <w:vAlign w:val="center"/>
          </w:tcPr>
          <w:p w14:paraId="058064E0" w14:textId="2551E02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43001574" w14:textId="21791AC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606FE" w:rsidRPr="001F6C20" w14:paraId="5672C05D" w14:textId="7543DCC0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069185D" w14:textId="5110DE88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11</w:t>
            </w:r>
          </w:p>
        </w:tc>
        <w:tc>
          <w:tcPr>
            <w:tcW w:w="2499" w:type="dxa"/>
            <w:vAlign w:val="center"/>
          </w:tcPr>
          <w:p w14:paraId="2AD856FE" w14:textId="0F35F840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67784355 (T363M)</w:t>
            </w:r>
          </w:p>
        </w:tc>
        <w:tc>
          <w:tcPr>
            <w:tcW w:w="1701" w:type="dxa"/>
            <w:vAlign w:val="center"/>
          </w:tcPr>
          <w:p w14:paraId="488E1262" w14:textId="248177DC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0D6417B7" w14:textId="5E6024F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0" w:type="dxa"/>
            <w:vAlign w:val="center"/>
          </w:tcPr>
          <w:p w14:paraId="53EE805A" w14:textId="02185F2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76" w:type="dxa"/>
            <w:noWrap/>
            <w:vAlign w:val="center"/>
          </w:tcPr>
          <w:p w14:paraId="7FBED15C" w14:textId="15DFE6C6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4778BB3E" w14:textId="3E055175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606FE" w:rsidRPr="001F6C20" w14:paraId="60BF18B0" w14:textId="7DB41F59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B4A9910" w14:textId="49A50814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15</w:t>
            </w:r>
          </w:p>
        </w:tc>
        <w:tc>
          <w:tcPr>
            <w:tcW w:w="2499" w:type="dxa"/>
            <w:vAlign w:val="center"/>
          </w:tcPr>
          <w:p w14:paraId="47DEB628" w14:textId="5B33D26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4986907 (R162Q)</w:t>
            </w:r>
          </w:p>
        </w:tc>
        <w:tc>
          <w:tcPr>
            <w:tcW w:w="1701" w:type="dxa"/>
            <w:vAlign w:val="center"/>
          </w:tcPr>
          <w:p w14:paraId="45FEF0FA" w14:textId="6E1BFC9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606F757E" w14:textId="29777CF0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0" w:type="dxa"/>
            <w:vAlign w:val="center"/>
          </w:tcPr>
          <w:p w14:paraId="2EFB5856" w14:textId="6800CF2A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76" w:type="dxa"/>
            <w:noWrap/>
            <w:vAlign w:val="center"/>
          </w:tcPr>
          <w:p w14:paraId="7B78B4DA" w14:textId="42B6A6D1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533" w:type="dxa"/>
            <w:vAlign w:val="center"/>
          </w:tcPr>
          <w:p w14:paraId="022393C5" w14:textId="6D12D76F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606FE" w:rsidRPr="001F6C20" w14:paraId="1F096D65" w14:textId="29E89867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E22FDC4" w14:textId="742A77F7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23</w:t>
            </w:r>
          </w:p>
        </w:tc>
        <w:tc>
          <w:tcPr>
            <w:tcW w:w="2499" w:type="dxa"/>
            <w:vAlign w:val="center"/>
          </w:tcPr>
          <w:p w14:paraId="3F6E1C46" w14:textId="1C4928F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57409622 (R162W)</w:t>
            </w:r>
          </w:p>
        </w:tc>
        <w:tc>
          <w:tcPr>
            <w:tcW w:w="1701" w:type="dxa"/>
            <w:vAlign w:val="center"/>
          </w:tcPr>
          <w:p w14:paraId="7E3F7B9F" w14:textId="3DB5EE64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64768CED" w14:textId="1945C362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0" w:type="dxa"/>
            <w:vAlign w:val="center"/>
          </w:tcPr>
          <w:p w14:paraId="33095E34" w14:textId="696B62D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096FBF45" w14:textId="7BC7D716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3" w:type="dxa"/>
            <w:vAlign w:val="center"/>
          </w:tcPr>
          <w:p w14:paraId="5B2B64DC" w14:textId="06DFA6AD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606FE" w:rsidRPr="001F6C20" w14:paraId="40E4B4F6" w14:textId="2AC93AAB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47B67F6D" w14:textId="57BC59B4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37</w:t>
            </w:r>
          </w:p>
        </w:tc>
        <w:tc>
          <w:tcPr>
            <w:tcW w:w="2499" w:type="dxa"/>
            <w:vAlign w:val="center"/>
          </w:tcPr>
          <w:p w14:paraId="3F435A3B" w14:textId="6FCA28AD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35599367 (splice defect), rs4986910 (M445T)</w:t>
            </w:r>
          </w:p>
        </w:tc>
        <w:tc>
          <w:tcPr>
            <w:tcW w:w="1701" w:type="dxa"/>
            <w:vAlign w:val="center"/>
          </w:tcPr>
          <w:p w14:paraId="15E956EA" w14:textId="39877055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certain</w:t>
            </w:r>
          </w:p>
        </w:tc>
        <w:tc>
          <w:tcPr>
            <w:tcW w:w="992" w:type="dxa"/>
            <w:noWrap/>
            <w:vAlign w:val="center"/>
          </w:tcPr>
          <w:p w14:paraId="33B7FB71" w14:textId="5D070531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70" w:type="dxa"/>
            <w:vAlign w:val="center"/>
          </w:tcPr>
          <w:p w14:paraId="3435ECE0" w14:textId="74F8FDF7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76" w:type="dxa"/>
            <w:noWrap/>
            <w:vAlign w:val="center"/>
          </w:tcPr>
          <w:p w14:paraId="13CD2A84" w14:textId="3C936DCA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3" w:type="dxa"/>
            <w:vAlign w:val="center"/>
          </w:tcPr>
          <w:p w14:paraId="04DC776F" w14:textId="4D09FD2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606FE" w:rsidRPr="001F6C20" w14:paraId="7989A551" w14:textId="18DE917A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vAlign w:val="center"/>
          </w:tcPr>
          <w:p w14:paraId="2D7FB8FB" w14:textId="2E868C2E" w:rsidR="00731660" w:rsidRPr="001F6C20" w:rsidRDefault="00731660" w:rsidP="0073166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3A5</w:t>
            </w:r>
          </w:p>
        </w:tc>
      </w:tr>
      <w:tr w:rsidR="005606FE" w:rsidRPr="001F6C20" w14:paraId="2A8133E3" w14:textId="17E84FD9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0981ED2" w14:textId="085DA4ED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6</w:t>
            </w:r>
          </w:p>
        </w:tc>
        <w:tc>
          <w:tcPr>
            <w:tcW w:w="2499" w:type="dxa"/>
            <w:vAlign w:val="center"/>
          </w:tcPr>
          <w:p w14:paraId="56E324A5" w14:textId="300A9942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color w:val="000000"/>
                <w:sz w:val="18"/>
                <w:szCs w:val="18"/>
              </w:rPr>
              <w:t>rs10264272 (splice defect)</w:t>
            </w:r>
          </w:p>
        </w:tc>
        <w:tc>
          <w:tcPr>
            <w:tcW w:w="1701" w:type="dxa"/>
            <w:vAlign w:val="center"/>
          </w:tcPr>
          <w:p w14:paraId="6301BD48" w14:textId="0B8CC41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No function</w:t>
            </w:r>
          </w:p>
        </w:tc>
        <w:tc>
          <w:tcPr>
            <w:tcW w:w="992" w:type="dxa"/>
            <w:noWrap/>
            <w:vAlign w:val="center"/>
          </w:tcPr>
          <w:p w14:paraId="54C77036" w14:textId="324B2502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0228A788" w14:textId="07D78D3B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6CAFACB3" w14:textId="7351B931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533" w:type="dxa"/>
            <w:vAlign w:val="center"/>
          </w:tcPr>
          <w:p w14:paraId="464C096E" w14:textId="51876556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5606FE" w:rsidRPr="001F6C20" w14:paraId="67F30493" w14:textId="6E129361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7"/>
            <w:vAlign w:val="center"/>
          </w:tcPr>
          <w:p w14:paraId="59ACE8F2" w14:textId="20E34072" w:rsidR="00731660" w:rsidRPr="001F6C20" w:rsidRDefault="00731660" w:rsidP="0073166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4F2</w:t>
            </w:r>
          </w:p>
        </w:tc>
      </w:tr>
      <w:tr w:rsidR="005606FE" w:rsidRPr="001F6C20" w14:paraId="14E38758" w14:textId="59717DBB" w:rsidTr="00E2422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71036ECA" w14:textId="4FE84F5B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2</w:t>
            </w:r>
          </w:p>
        </w:tc>
        <w:tc>
          <w:tcPr>
            <w:tcW w:w="2499" w:type="dxa"/>
            <w:vAlign w:val="center"/>
          </w:tcPr>
          <w:p w14:paraId="2BBE3119" w14:textId="1E393838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3093105 (W12G)</w:t>
            </w:r>
          </w:p>
        </w:tc>
        <w:tc>
          <w:tcPr>
            <w:tcW w:w="1701" w:type="dxa"/>
            <w:vAlign w:val="center"/>
          </w:tcPr>
          <w:p w14:paraId="3A6E4D58" w14:textId="142E6DE0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992" w:type="dxa"/>
            <w:noWrap/>
            <w:vAlign w:val="center"/>
          </w:tcPr>
          <w:p w14:paraId="349A0AD3" w14:textId="5439E053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70" w:type="dxa"/>
            <w:vAlign w:val="center"/>
          </w:tcPr>
          <w:p w14:paraId="149E2309" w14:textId="4B5FA199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276" w:type="dxa"/>
            <w:noWrap/>
            <w:vAlign w:val="center"/>
          </w:tcPr>
          <w:p w14:paraId="11B2D6B5" w14:textId="2EC7556E" w:rsidR="00731660" w:rsidRPr="001F6C20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3" w:type="dxa"/>
            <w:vAlign w:val="center"/>
          </w:tcPr>
          <w:p w14:paraId="71F14566" w14:textId="334A4994" w:rsidR="00731660" w:rsidRPr="00020BF4" w:rsidRDefault="00731660" w:rsidP="00731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294715" w:rsidRPr="0029471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5606FE" w:rsidRPr="001F6C20" w14:paraId="2D77F9C4" w14:textId="50004B6C" w:rsidTr="00E24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77CBE72C" w14:textId="3025378D" w:rsidR="00731660" w:rsidRPr="001F6C20" w:rsidRDefault="00731660" w:rsidP="00731660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*17</w:t>
            </w:r>
          </w:p>
        </w:tc>
        <w:tc>
          <w:tcPr>
            <w:tcW w:w="2499" w:type="dxa"/>
            <w:vAlign w:val="center"/>
          </w:tcPr>
          <w:p w14:paraId="647089A1" w14:textId="1ED0E6DB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rs4020346 (T472A)</w:t>
            </w:r>
          </w:p>
        </w:tc>
        <w:tc>
          <w:tcPr>
            <w:tcW w:w="1701" w:type="dxa"/>
            <w:vAlign w:val="center"/>
          </w:tcPr>
          <w:p w14:paraId="4C5CCF10" w14:textId="4F350FBD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992" w:type="dxa"/>
            <w:noWrap/>
            <w:vAlign w:val="center"/>
          </w:tcPr>
          <w:p w14:paraId="1F807008" w14:textId="41A997A2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center"/>
          </w:tcPr>
          <w:p w14:paraId="1D56A6DE" w14:textId="222AF0C1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76" w:type="dxa"/>
            <w:noWrap/>
            <w:vAlign w:val="center"/>
          </w:tcPr>
          <w:p w14:paraId="204C62D3" w14:textId="6462D9DA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6C20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533" w:type="dxa"/>
            <w:vAlign w:val="center"/>
          </w:tcPr>
          <w:p w14:paraId="365A4155" w14:textId="77777777" w:rsidR="00731660" w:rsidRPr="001F6C20" w:rsidRDefault="00731660" w:rsidP="00731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18FF987" w14:textId="77777777" w:rsidR="00D826DA" w:rsidRDefault="00D826DA">
      <w:pPr>
        <w:rPr>
          <w:rFonts w:ascii="Arial" w:hAnsi="Arial" w:cs="Arial"/>
          <w:sz w:val="21"/>
          <w:szCs w:val="21"/>
          <w:vertAlign w:val="superscript"/>
        </w:rPr>
      </w:pPr>
    </w:p>
    <w:p w14:paraId="02A2E486" w14:textId="38B6EBCB" w:rsidR="00EB2B5E" w:rsidRDefault="00EB2B5E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  <w:vertAlign w:val="superscript"/>
        </w:rPr>
        <w:t xml:space="preserve">a </w:t>
      </w:r>
      <w:r w:rsidRPr="00EB2B5E">
        <w:rPr>
          <w:rFonts w:ascii="Arial" w:hAnsi="Arial" w:cs="Arial"/>
          <w:sz w:val="21"/>
          <w:szCs w:val="21"/>
        </w:rPr>
        <w:t xml:space="preserve">Number of participants in </w:t>
      </w:r>
      <w:proofErr w:type="spellStart"/>
      <w:r w:rsidRPr="00EB2B5E">
        <w:rPr>
          <w:rFonts w:ascii="Arial" w:hAnsi="Arial" w:cs="Arial"/>
          <w:sz w:val="21"/>
          <w:szCs w:val="21"/>
        </w:rPr>
        <w:t>ClinPGx</w:t>
      </w:r>
      <w:proofErr w:type="spellEnd"/>
      <w:r w:rsidRPr="00EB2B5E">
        <w:rPr>
          <w:rFonts w:ascii="Arial" w:hAnsi="Arial" w:cs="Arial"/>
          <w:sz w:val="21"/>
          <w:szCs w:val="21"/>
        </w:rPr>
        <w:t xml:space="preserve"> aggregate analyses vary (</w:t>
      </w:r>
      <w:r w:rsidRPr="00114165">
        <w:rPr>
          <w:rFonts w:ascii="Arial" w:hAnsi="Arial" w:cs="Arial"/>
          <w:i/>
          <w:iCs/>
          <w:sz w:val="21"/>
          <w:szCs w:val="21"/>
        </w:rPr>
        <w:t>CYP2B6</w:t>
      </w:r>
      <w:r w:rsidRPr="00EB2B5E">
        <w:rPr>
          <w:rFonts w:ascii="Arial" w:hAnsi="Arial" w:cs="Arial"/>
          <w:sz w:val="21"/>
          <w:szCs w:val="21"/>
        </w:rPr>
        <w:t xml:space="preserve">: n=69572, </w:t>
      </w:r>
      <w:r w:rsidRPr="00114165">
        <w:rPr>
          <w:rFonts w:ascii="Arial" w:hAnsi="Arial" w:cs="Arial"/>
          <w:i/>
          <w:iCs/>
          <w:sz w:val="21"/>
          <w:szCs w:val="21"/>
        </w:rPr>
        <w:t>CYP2C19</w:t>
      </w:r>
      <w:r w:rsidRPr="00EB2B5E">
        <w:rPr>
          <w:rFonts w:ascii="Arial" w:hAnsi="Arial" w:cs="Arial"/>
          <w:sz w:val="21"/>
          <w:szCs w:val="21"/>
        </w:rPr>
        <w:t xml:space="preserve">: n=71782, </w:t>
      </w:r>
      <w:r w:rsidRPr="00114165">
        <w:rPr>
          <w:rFonts w:ascii="Arial" w:hAnsi="Arial" w:cs="Arial"/>
          <w:i/>
          <w:iCs/>
          <w:sz w:val="21"/>
          <w:szCs w:val="21"/>
        </w:rPr>
        <w:t>CYP2C9</w:t>
      </w:r>
      <w:r w:rsidRPr="00EB2B5E">
        <w:rPr>
          <w:rFonts w:ascii="Arial" w:hAnsi="Arial" w:cs="Arial"/>
          <w:sz w:val="21"/>
          <w:szCs w:val="21"/>
        </w:rPr>
        <w:t>: n</w:t>
      </w:r>
      <w:r>
        <w:rPr>
          <w:rFonts w:ascii="Arial" w:hAnsi="Arial" w:cs="Arial"/>
          <w:sz w:val="21"/>
          <w:szCs w:val="21"/>
        </w:rPr>
        <w:sym w:font="Symbol" w:char="F0BB"/>
      </w:r>
      <w:r w:rsidRPr="00EB2B5E">
        <w:rPr>
          <w:rFonts w:ascii="Arial" w:hAnsi="Arial" w:cs="Arial"/>
          <w:sz w:val="21"/>
          <w:szCs w:val="21"/>
        </w:rPr>
        <w:t xml:space="preserve">91200, </w:t>
      </w:r>
      <w:r w:rsidRPr="00114165">
        <w:rPr>
          <w:rFonts w:ascii="Arial" w:hAnsi="Arial" w:cs="Arial"/>
          <w:i/>
          <w:iCs/>
          <w:sz w:val="21"/>
          <w:szCs w:val="21"/>
        </w:rPr>
        <w:t>CYP2D6</w:t>
      </w:r>
      <w:r w:rsidRPr="00EB2B5E">
        <w:rPr>
          <w:rFonts w:ascii="Arial" w:hAnsi="Arial" w:cs="Arial"/>
          <w:sz w:val="21"/>
          <w:szCs w:val="21"/>
        </w:rPr>
        <w:t xml:space="preserve">: n=65090, </w:t>
      </w:r>
      <w:r w:rsidRPr="00114165">
        <w:rPr>
          <w:rFonts w:ascii="Arial" w:hAnsi="Arial" w:cs="Arial"/>
          <w:i/>
          <w:iCs/>
          <w:sz w:val="21"/>
          <w:szCs w:val="21"/>
        </w:rPr>
        <w:t>CYP3A5</w:t>
      </w:r>
      <w:r w:rsidRPr="00EB2B5E">
        <w:rPr>
          <w:rFonts w:ascii="Arial" w:hAnsi="Arial" w:cs="Arial"/>
          <w:sz w:val="21"/>
          <w:szCs w:val="21"/>
        </w:rPr>
        <w:t xml:space="preserve">: n=5607, </w:t>
      </w:r>
      <w:r w:rsidRPr="00114165">
        <w:rPr>
          <w:rFonts w:ascii="Arial" w:hAnsi="Arial" w:cs="Arial"/>
          <w:i/>
          <w:iCs/>
          <w:sz w:val="21"/>
          <w:szCs w:val="21"/>
        </w:rPr>
        <w:t>CYP4F2</w:t>
      </w:r>
      <w:r w:rsidRPr="00EB2B5E">
        <w:rPr>
          <w:rFonts w:ascii="Arial" w:hAnsi="Arial" w:cs="Arial"/>
          <w:sz w:val="21"/>
          <w:szCs w:val="21"/>
        </w:rPr>
        <w:t>: n=77524)</w:t>
      </w:r>
      <w:r>
        <w:rPr>
          <w:rFonts w:ascii="Arial" w:hAnsi="Arial" w:cs="Arial"/>
          <w:sz w:val="21"/>
          <w:szCs w:val="21"/>
        </w:rPr>
        <w:t>.</w:t>
      </w:r>
    </w:p>
    <w:p w14:paraId="51DCACEF" w14:textId="77777777" w:rsidR="00EB2B5E" w:rsidRDefault="00EB2B5E">
      <w:pPr>
        <w:rPr>
          <w:rFonts w:ascii="Arial" w:hAnsi="Arial" w:cs="Arial"/>
          <w:sz w:val="21"/>
          <w:szCs w:val="21"/>
          <w:vertAlign w:val="superscript"/>
        </w:rPr>
      </w:pPr>
    </w:p>
    <w:p w14:paraId="411ADCB6" w14:textId="5007D527" w:rsidR="008A3037" w:rsidRDefault="00294715" w:rsidP="00D826D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1"/>
          <w:szCs w:val="21"/>
          <w:vertAlign w:val="superscript"/>
        </w:rPr>
        <w:t xml:space="preserve">b </w:t>
      </w:r>
      <w:r w:rsidR="00020BF4" w:rsidRPr="00020BF4">
        <w:rPr>
          <w:rFonts w:ascii="Arial" w:hAnsi="Arial" w:cs="Arial"/>
          <w:sz w:val="21"/>
          <w:szCs w:val="21"/>
        </w:rPr>
        <w:t xml:space="preserve">The differences in allele frequencies of </w:t>
      </w:r>
      <w:r w:rsidR="00020BF4" w:rsidRPr="00F10FB2">
        <w:rPr>
          <w:rFonts w:ascii="Arial" w:hAnsi="Arial" w:cs="Arial"/>
          <w:i/>
          <w:iCs/>
          <w:sz w:val="21"/>
          <w:szCs w:val="21"/>
        </w:rPr>
        <w:t>CYP4F2*2</w:t>
      </w:r>
      <w:r w:rsidR="00020BF4" w:rsidRPr="00020BF4">
        <w:rPr>
          <w:rFonts w:ascii="Arial" w:hAnsi="Arial" w:cs="Arial"/>
          <w:sz w:val="21"/>
          <w:szCs w:val="21"/>
        </w:rPr>
        <w:t xml:space="preserve">, </w:t>
      </w:r>
      <w:r w:rsidR="00020BF4" w:rsidRPr="00F10FB2">
        <w:rPr>
          <w:rFonts w:ascii="Arial" w:hAnsi="Arial" w:cs="Arial"/>
          <w:i/>
          <w:iCs/>
          <w:sz w:val="21"/>
          <w:szCs w:val="21"/>
        </w:rPr>
        <w:t>*3</w:t>
      </w:r>
      <w:r w:rsidR="00020BF4" w:rsidRPr="00020BF4">
        <w:rPr>
          <w:rFonts w:ascii="Arial" w:hAnsi="Arial" w:cs="Arial"/>
          <w:sz w:val="21"/>
          <w:szCs w:val="21"/>
        </w:rPr>
        <w:t xml:space="preserve">, and </w:t>
      </w:r>
      <w:r w:rsidR="00020BF4" w:rsidRPr="00F10FB2">
        <w:rPr>
          <w:rFonts w:ascii="Arial" w:hAnsi="Arial" w:cs="Arial"/>
          <w:i/>
          <w:iCs/>
          <w:sz w:val="21"/>
          <w:szCs w:val="21"/>
        </w:rPr>
        <w:t>*4</w:t>
      </w:r>
      <w:r w:rsidR="00020BF4" w:rsidRPr="00020BF4">
        <w:rPr>
          <w:rFonts w:ascii="Arial" w:hAnsi="Arial" w:cs="Arial"/>
          <w:sz w:val="21"/>
          <w:szCs w:val="21"/>
        </w:rPr>
        <w:t xml:space="preserve"> are due to differences in phasing approaches for the core variants rs3093105 (W12G) and rs2108622 (V433M). </w:t>
      </w:r>
    </w:p>
    <w:p w14:paraId="05A4D360" w14:textId="77777777" w:rsidR="008A3037" w:rsidRDefault="008A3037" w:rsidP="00010F91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51B0F39" w14:textId="77777777" w:rsidR="008A3037" w:rsidRDefault="008A3037" w:rsidP="00010F91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467B46D" w14:textId="77777777" w:rsidR="003B3A44" w:rsidRDefault="003B3A44" w:rsidP="00C604EA">
      <w:pPr>
        <w:spacing w:line="360" w:lineRule="auto"/>
        <w:jc w:val="both"/>
        <w:rPr>
          <w:rFonts w:asciiTheme="minorHAnsi" w:hAnsiTheme="minorHAnsi" w:cstheme="minorHAnsi"/>
        </w:rPr>
      </w:pPr>
    </w:p>
    <w:sectPr w:rsidR="003B3A44" w:rsidSect="00D826DA">
      <w:headerReference w:type="default" r:id="rId7"/>
      <w:headerReference w:type="first" r:id="rId8"/>
      <w:pgSz w:w="11900" w:h="16840"/>
      <w:pgMar w:top="1440" w:right="1440" w:bottom="1005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EC526" w14:textId="77777777" w:rsidR="006E1643" w:rsidRDefault="006E1643" w:rsidP="009B35EE">
      <w:r>
        <w:separator/>
      </w:r>
    </w:p>
  </w:endnote>
  <w:endnote w:type="continuationSeparator" w:id="0">
    <w:p w14:paraId="59A09BBC" w14:textId="77777777" w:rsidR="006E1643" w:rsidRDefault="006E1643" w:rsidP="009B3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E20E2" w14:textId="77777777" w:rsidR="006E1643" w:rsidRDefault="006E1643" w:rsidP="009B35EE">
      <w:r>
        <w:separator/>
      </w:r>
    </w:p>
  </w:footnote>
  <w:footnote w:type="continuationSeparator" w:id="0">
    <w:p w14:paraId="7E8AAF94" w14:textId="77777777" w:rsidR="006E1643" w:rsidRDefault="006E1643" w:rsidP="009B35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EB7B19" w14:textId="77777777" w:rsidR="00B21686" w:rsidRPr="00B21686" w:rsidRDefault="00B21686" w:rsidP="00B21686">
    <w:pPr>
      <w:spacing w:line="276" w:lineRule="auto"/>
      <w:rPr>
        <w:rFonts w:ascii="Arial" w:hAnsi="Arial" w:cs="Arial"/>
        <w:b/>
        <w:bCs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4B3DD" w14:textId="77777777" w:rsidR="00B21686" w:rsidRDefault="00B21686" w:rsidP="00B21686">
    <w:pPr>
      <w:spacing w:line="276" w:lineRule="auto"/>
      <w:rPr>
        <w:rFonts w:ascii="Arial" w:hAnsi="Arial" w:cs="Arial"/>
        <w:b/>
        <w:bCs/>
        <w:sz w:val="22"/>
        <w:szCs w:val="22"/>
      </w:rPr>
    </w:pPr>
    <w:r w:rsidRPr="00CC18FE">
      <w:rPr>
        <w:rFonts w:ascii="Arial" w:hAnsi="Arial" w:cs="Arial"/>
        <w:b/>
        <w:bCs/>
        <w:sz w:val="22"/>
        <w:szCs w:val="22"/>
      </w:rPr>
      <w:t>Characterisation of pharmacogenomic variation in the Shetland and Orkney Isles in Scotland</w:t>
    </w:r>
  </w:p>
  <w:p w14:paraId="3495F32A" w14:textId="77777777" w:rsidR="00B21686" w:rsidRDefault="00B216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2103B"/>
    <w:multiLevelType w:val="hybridMultilevel"/>
    <w:tmpl w:val="AD90192E"/>
    <w:lvl w:ilvl="0" w:tplc="5B4E40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06FD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82C1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E41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2205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F0C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B817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A820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5C3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18F6BC7"/>
    <w:multiLevelType w:val="hybridMultilevel"/>
    <w:tmpl w:val="0C6CD716"/>
    <w:lvl w:ilvl="0" w:tplc="21C01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D46C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F06B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B817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78E2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AA09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F8EF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86D5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266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62978523">
    <w:abstractNumId w:val="0"/>
  </w:num>
  <w:num w:numId="2" w16cid:durableId="1789087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F2"/>
    <w:rsid w:val="000046AA"/>
    <w:rsid w:val="0001067B"/>
    <w:rsid w:val="00010F91"/>
    <w:rsid w:val="00014929"/>
    <w:rsid w:val="00015F82"/>
    <w:rsid w:val="00020BF4"/>
    <w:rsid w:val="00035245"/>
    <w:rsid w:val="00043123"/>
    <w:rsid w:val="00044A80"/>
    <w:rsid w:val="00046636"/>
    <w:rsid w:val="00047EE8"/>
    <w:rsid w:val="00050D29"/>
    <w:rsid w:val="0005288B"/>
    <w:rsid w:val="000553C9"/>
    <w:rsid w:val="00060B8C"/>
    <w:rsid w:val="00060FC3"/>
    <w:rsid w:val="00073514"/>
    <w:rsid w:val="00081DE0"/>
    <w:rsid w:val="00085C19"/>
    <w:rsid w:val="000977B2"/>
    <w:rsid w:val="00097C4C"/>
    <w:rsid w:val="000B05B3"/>
    <w:rsid w:val="000C7411"/>
    <w:rsid w:val="000C7E3B"/>
    <w:rsid w:val="000E0B2C"/>
    <w:rsid w:val="000E2F62"/>
    <w:rsid w:val="000E6513"/>
    <w:rsid w:val="000F1899"/>
    <w:rsid w:val="000F2526"/>
    <w:rsid w:val="000F61B6"/>
    <w:rsid w:val="00100898"/>
    <w:rsid w:val="00102DF9"/>
    <w:rsid w:val="00111881"/>
    <w:rsid w:val="00112421"/>
    <w:rsid w:val="00114165"/>
    <w:rsid w:val="00114B69"/>
    <w:rsid w:val="0011564C"/>
    <w:rsid w:val="00125CD2"/>
    <w:rsid w:val="001306FF"/>
    <w:rsid w:val="001312E2"/>
    <w:rsid w:val="00131694"/>
    <w:rsid w:val="00132742"/>
    <w:rsid w:val="00142814"/>
    <w:rsid w:val="0014283C"/>
    <w:rsid w:val="00146CCD"/>
    <w:rsid w:val="00154A46"/>
    <w:rsid w:val="00154D97"/>
    <w:rsid w:val="00155753"/>
    <w:rsid w:val="00164269"/>
    <w:rsid w:val="00170AC0"/>
    <w:rsid w:val="00172996"/>
    <w:rsid w:val="00185078"/>
    <w:rsid w:val="00187830"/>
    <w:rsid w:val="00190383"/>
    <w:rsid w:val="001A3B90"/>
    <w:rsid w:val="001B06E3"/>
    <w:rsid w:val="001B69C4"/>
    <w:rsid w:val="001D0B26"/>
    <w:rsid w:val="001D4CFD"/>
    <w:rsid w:val="001D7EDC"/>
    <w:rsid w:val="001F2455"/>
    <w:rsid w:val="001F4CF5"/>
    <w:rsid w:val="001F6C20"/>
    <w:rsid w:val="00201038"/>
    <w:rsid w:val="0020240A"/>
    <w:rsid w:val="00202414"/>
    <w:rsid w:val="00202FA5"/>
    <w:rsid w:val="00203E90"/>
    <w:rsid w:val="0020423B"/>
    <w:rsid w:val="002123F5"/>
    <w:rsid w:val="00214F00"/>
    <w:rsid w:val="002239C0"/>
    <w:rsid w:val="00223C45"/>
    <w:rsid w:val="002320A0"/>
    <w:rsid w:val="0023216B"/>
    <w:rsid w:val="00242B29"/>
    <w:rsid w:val="00247F9B"/>
    <w:rsid w:val="002524B8"/>
    <w:rsid w:val="002535C2"/>
    <w:rsid w:val="0026082D"/>
    <w:rsid w:val="002622B6"/>
    <w:rsid w:val="00265DB8"/>
    <w:rsid w:val="00294715"/>
    <w:rsid w:val="002A09FF"/>
    <w:rsid w:val="002A4BB0"/>
    <w:rsid w:val="002B2C3C"/>
    <w:rsid w:val="002B510B"/>
    <w:rsid w:val="002C264E"/>
    <w:rsid w:val="002C37C4"/>
    <w:rsid w:val="002C3F04"/>
    <w:rsid w:val="002C76A5"/>
    <w:rsid w:val="002D3A97"/>
    <w:rsid w:val="002D5C80"/>
    <w:rsid w:val="002E109E"/>
    <w:rsid w:val="002F603D"/>
    <w:rsid w:val="003035FB"/>
    <w:rsid w:val="003129BA"/>
    <w:rsid w:val="00315015"/>
    <w:rsid w:val="00326350"/>
    <w:rsid w:val="003266A2"/>
    <w:rsid w:val="003269FB"/>
    <w:rsid w:val="00327AF5"/>
    <w:rsid w:val="00336D17"/>
    <w:rsid w:val="0034095F"/>
    <w:rsid w:val="003418A9"/>
    <w:rsid w:val="003456EA"/>
    <w:rsid w:val="0035570F"/>
    <w:rsid w:val="0036144E"/>
    <w:rsid w:val="00365377"/>
    <w:rsid w:val="00372635"/>
    <w:rsid w:val="00374109"/>
    <w:rsid w:val="00380C9E"/>
    <w:rsid w:val="00385779"/>
    <w:rsid w:val="00391354"/>
    <w:rsid w:val="003A7FCB"/>
    <w:rsid w:val="003B3A44"/>
    <w:rsid w:val="003B49DC"/>
    <w:rsid w:val="003C039A"/>
    <w:rsid w:val="003C0889"/>
    <w:rsid w:val="003C3E4D"/>
    <w:rsid w:val="003C766C"/>
    <w:rsid w:val="003D097F"/>
    <w:rsid w:val="003D0FE8"/>
    <w:rsid w:val="003D1764"/>
    <w:rsid w:val="003D76E1"/>
    <w:rsid w:val="003E0EFD"/>
    <w:rsid w:val="003E4DB4"/>
    <w:rsid w:val="003E6464"/>
    <w:rsid w:val="003F0ACD"/>
    <w:rsid w:val="0040034C"/>
    <w:rsid w:val="00404935"/>
    <w:rsid w:val="00405554"/>
    <w:rsid w:val="00407C1B"/>
    <w:rsid w:val="004130F3"/>
    <w:rsid w:val="00424B44"/>
    <w:rsid w:val="0043464C"/>
    <w:rsid w:val="00444C09"/>
    <w:rsid w:val="00450EBF"/>
    <w:rsid w:val="0045689C"/>
    <w:rsid w:val="00464A89"/>
    <w:rsid w:val="00466742"/>
    <w:rsid w:val="00483021"/>
    <w:rsid w:val="00483D9D"/>
    <w:rsid w:val="0049120F"/>
    <w:rsid w:val="004923FE"/>
    <w:rsid w:val="004933C3"/>
    <w:rsid w:val="00494693"/>
    <w:rsid w:val="004A00A9"/>
    <w:rsid w:val="004A1A4D"/>
    <w:rsid w:val="004B7EE9"/>
    <w:rsid w:val="004C07A3"/>
    <w:rsid w:val="004C1358"/>
    <w:rsid w:val="004C77BA"/>
    <w:rsid w:val="004E4E8B"/>
    <w:rsid w:val="004F0D0C"/>
    <w:rsid w:val="004F27B7"/>
    <w:rsid w:val="004F2DDD"/>
    <w:rsid w:val="004F6012"/>
    <w:rsid w:val="005134F6"/>
    <w:rsid w:val="00513C91"/>
    <w:rsid w:val="0051539E"/>
    <w:rsid w:val="00523E99"/>
    <w:rsid w:val="00523FB4"/>
    <w:rsid w:val="00525614"/>
    <w:rsid w:val="0052608C"/>
    <w:rsid w:val="0053300A"/>
    <w:rsid w:val="00540DC3"/>
    <w:rsid w:val="00543E54"/>
    <w:rsid w:val="00544EC8"/>
    <w:rsid w:val="00547C36"/>
    <w:rsid w:val="005606FE"/>
    <w:rsid w:val="0056071C"/>
    <w:rsid w:val="005607A9"/>
    <w:rsid w:val="00585878"/>
    <w:rsid w:val="00593161"/>
    <w:rsid w:val="00594A4D"/>
    <w:rsid w:val="005A3A02"/>
    <w:rsid w:val="005B27EA"/>
    <w:rsid w:val="005D131F"/>
    <w:rsid w:val="005D2578"/>
    <w:rsid w:val="005D4BCB"/>
    <w:rsid w:val="005D746C"/>
    <w:rsid w:val="005D7BC3"/>
    <w:rsid w:val="005E0D2A"/>
    <w:rsid w:val="005F0107"/>
    <w:rsid w:val="00600AB2"/>
    <w:rsid w:val="00620E1C"/>
    <w:rsid w:val="00636B1A"/>
    <w:rsid w:val="00645529"/>
    <w:rsid w:val="0065675D"/>
    <w:rsid w:val="006637BE"/>
    <w:rsid w:val="00665BD8"/>
    <w:rsid w:val="00683980"/>
    <w:rsid w:val="00683984"/>
    <w:rsid w:val="00683A8C"/>
    <w:rsid w:val="00691F42"/>
    <w:rsid w:val="006942E2"/>
    <w:rsid w:val="006974C6"/>
    <w:rsid w:val="00697517"/>
    <w:rsid w:val="006B0548"/>
    <w:rsid w:val="006C6D83"/>
    <w:rsid w:val="006C6EA9"/>
    <w:rsid w:val="006D48D9"/>
    <w:rsid w:val="006D49A7"/>
    <w:rsid w:val="006E1643"/>
    <w:rsid w:val="006F4569"/>
    <w:rsid w:val="006F7C01"/>
    <w:rsid w:val="007060A6"/>
    <w:rsid w:val="00711042"/>
    <w:rsid w:val="00730927"/>
    <w:rsid w:val="00731660"/>
    <w:rsid w:val="007407A9"/>
    <w:rsid w:val="0074240C"/>
    <w:rsid w:val="00744F81"/>
    <w:rsid w:val="00751FA5"/>
    <w:rsid w:val="00753113"/>
    <w:rsid w:val="00753C8E"/>
    <w:rsid w:val="00773D37"/>
    <w:rsid w:val="00774A17"/>
    <w:rsid w:val="00775231"/>
    <w:rsid w:val="007838FE"/>
    <w:rsid w:val="0079205E"/>
    <w:rsid w:val="007A29B3"/>
    <w:rsid w:val="007B0F4D"/>
    <w:rsid w:val="007B24A3"/>
    <w:rsid w:val="007B4B83"/>
    <w:rsid w:val="007B6AAB"/>
    <w:rsid w:val="007E1EBF"/>
    <w:rsid w:val="007E69C8"/>
    <w:rsid w:val="00800EC1"/>
    <w:rsid w:val="00801511"/>
    <w:rsid w:val="008070BA"/>
    <w:rsid w:val="00812E2D"/>
    <w:rsid w:val="00813890"/>
    <w:rsid w:val="00813B84"/>
    <w:rsid w:val="00815AB1"/>
    <w:rsid w:val="0081783F"/>
    <w:rsid w:val="008272B5"/>
    <w:rsid w:val="00835450"/>
    <w:rsid w:val="00842EA8"/>
    <w:rsid w:val="00846365"/>
    <w:rsid w:val="00860BD1"/>
    <w:rsid w:val="00862D61"/>
    <w:rsid w:val="0086744A"/>
    <w:rsid w:val="00871AE0"/>
    <w:rsid w:val="00875A32"/>
    <w:rsid w:val="00881B04"/>
    <w:rsid w:val="00890F93"/>
    <w:rsid w:val="008A25E2"/>
    <w:rsid w:val="008A3037"/>
    <w:rsid w:val="008B3EC9"/>
    <w:rsid w:val="008B4C52"/>
    <w:rsid w:val="008C1723"/>
    <w:rsid w:val="008D13F9"/>
    <w:rsid w:val="008D17E8"/>
    <w:rsid w:val="008D277A"/>
    <w:rsid w:val="008D4CF8"/>
    <w:rsid w:val="008E1EA2"/>
    <w:rsid w:val="008F0105"/>
    <w:rsid w:val="008F7496"/>
    <w:rsid w:val="009027F0"/>
    <w:rsid w:val="00903709"/>
    <w:rsid w:val="00907E50"/>
    <w:rsid w:val="009137D8"/>
    <w:rsid w:val="00926167"/>
    <w:rsid w:val="009311CA"/>
    <w:rsid w:val="00932815"/>
    <w:rsid w:val="0093408D"/>
    <w:rsid w:val="0093635C"/>
    <w:rsid w:val="00937031"/>
    <w:rsid w:val="009370BA"/>
    <w:rsid w:val="00937B87"/>
    <w:rsid w:val="009430B9"/>
    <w:rsid w:val="009547AD"/>
    <w:rsid w:val="00956A2B"/>
    <w:rsid w:val="0097339D"/>
    <w:rsid w:val="0098410E"/>
    <w:rsid w:val="00985137"/>
    <w:rsid w:val="00985330"/>
    <w:rsid w:val="009900FD"/>
    <w:rsid w:val="00990576"/>
    <w:rsid w:val="009B35EE"/>
    <w:rsid w:val="009B37CC"/>
    <w:rsid w:val="009B44DE"/>
    <w:rsid w:val="009D370A"/>
    <w:rsid w:val="009D5671"/>
    <w:rsid w:val="009E229D"/>
    <w:rsid w:val="009E385E"/>
    <w:rsid w:val="00A02AE8"/>
    <w:rsid w:val="00A10789"/>
    <w:rsid w:val="00A21874"/>
    <w:rsid w:val="00A31D32"/>
    <w:rsid w:val="00A35BC5"/>
    <w:rsid w:val="00A36378"/>
    <w:rsid w:val="00A4736A"/>
    <w:rsid w:val="00A60393"/>
    <w:rsid w:val="00A636F6"/>
    <w:rsid w:val="00A64195"/>
    <w:rsid w:val="00A66159"/>
    <w:rsid w:val="00A7302B"/>
    <w:rsid w:val="00A743F7"/>
    <w:rsid w:val="00A76D3B"/>
    <w:rsid w:val="00A84D0A"/>
    <w:rsid w:val="00A914CE"/>
    <w:rsid w:val="00A92B76"/>
    <w:rsid w:val="00A943A1"/>
    <w:rsid w:val="00AA0FF8"/>
    <w:rsid w:val="00AA27C0"/>
    <w:rsid w:val="00AA3C50"/>
    <w:rsid w:val="00AA4F9E"/>
    <w:rsid w:val="00AC6DD8"/>
    <w:rsid w:val="00AD0B7D"/>
    <w:rsid w:val="00AE2854"/>
    <w:rsid w:val="00AE3BE7"/>
    <w:rsid w:val="00AE3DF4"/>
    <w:rsid w:val="00AE3FED"/>
    <w:rsid w:val="00AE4D2B"/>
    <w:rsid w:val="00AE53E3"/>
    <w:rsid w:val="00AE7FF6"/>
    <w:rsid w:val="00B0186D"/>
    <w:rsid w:val="00B04D9B"/>
    <w:rsid w:val="00B05126"/>
    <w:rsid w:val="00B0763F"/>
    <w:rsid w:val="00B20F9F"/>
    <w:rsid w:val="00B21686"/>
    <w:rsid w:val="00B32587"/>
    <w:rsid w:val="00B335B8"/>
    <w:rsid w:val="00B349D3"/>
    <w:rsid w:val="00B36786"/>
    <w:rsid w:val="00B37F87"/>
    <w:rsid w:val="00B40832"/>
    <w:rsid w:val="00B40C02"/>
    <w:rsid w:val="00B546A8"/>
    <w:rsid w:val="00B55B33"/>
    <w:rsid w:val="00B5650F"/>
    <w:rsid w:val="00B64ED5"/>
    <w:rsid w:val="00B676A7"/>
    <w:rsid w:val="00B678AE"/>
    <w:rsid w:val="00B7240E"/>
    <w:rsid w:val="00B72F7D"/>
    <w:rsid w:val="00B73FFF"/>
    <w:rsid w:val="00B775BB"/>
    <w:rsid w:val="00B80BB3"/>
    <w:rsid w:val="00B9440A"/>
    <w:rsid w:val="00BA1942"/>
    <w:rsid w:val="00BA2F74"/>
    <w:rsid w:val="00BA3B6D"/>
    <w:rsid w:val="00BA79B5"/>
    <w:rsid w:val="00BB0D36"/>
    <w:rsid w:val="00BB43CE"/>
    <w:rsid w:val="00BC5BFC"/>
    <w:rsid w:val="00BE2A32"/>
    <w:rsid w:val="00BE5CD8"/>
    <w:rsid w:val="00BE5D84"/>
    <w:rsid w:val="00BF129C"/>
    <w:rsid w:val="00BF2E24"/>
    <w:rsid w:val="00BF3D4C"/>
    <w:rsid w:val="00BF5487"/>
    <w:rsid w:val="00C20F8A"/>
    <w:rsid w:val="00C22828"/>
    <w:rsid w:val="00C25A7B"/>
    <w:rsid w:val="00C52D4C"/>
    <w:rsid w:val="00C604EA"/>
    <w:rsid w:val="00C660CA"/>
    <w:rsid w:val="00C72FDE"/>
    <w:rsid w:val="00C90F44"/>
    <w:rsid w:val="00C93A70"/>
    <w:rsid w:val="00C968B3"/>
    <w:rsid w:val="00CA0AFB"/>
    <w:rsid w:val="00CA160C"/>
    <w:rsid w:val="00CA42A7"/>
    <w:rsid w:val="00CA487F"/>
    <w:rsid w:val="00CD1768"/>
    <w:rsid w:val="00CD571E"/>
    <w:rsid w:val="00CE172F"/>
    <w:rsid w:val="00CE296D"/>
    <w:rsid w:val="00CE336B"/>
    <w:rsid w:val="00D01135"/>
    <w:rsid w:val="00D0482F"/>
    <w:rsid w:val="00D10B82"/>
    <w:rsid w:val="00D12BFE"/>
    <w:rsid w:val="00D243FA"/>
    <w:rsid w:val="00D33BA6"/>
    <w:rsid w:val="00D36360"/>
    <w:rsid w:val="00D377DA"/>
    <w:rsid w:val="00D41DA9"/>
    <w:rsid w:val="00D57E2F"/>
    <w:rsid w:val="00D6150E"/>
    <w:rsid w:val="00D65DE3"/>
    <w:rsid w:val="00D75FF9"/>
    <w:rsid w:val="00D826DA"/>
    <w:rsid w:val="00D90088"/>
    <w:rsid w:val="00D900C4"/>
    <w:rsid w:val="00D95D10"/>
    <w:rsid w:val="00D96D3E"/>
    <w:rsid w:val="00DA051D"/>
    <w:rsid w:val="00DA3308"/>
    <w:rsid w:val="00DA4969"/>
    <w:rsid w:val="00DA54A6"/>
    <w:rsid w:val="00DA5FD1"/>
    <w:rsid w:val="00DC4712"/>
    <w:rsid w:val="00DD4300"/>
    <w:rsid w:val="00DD615D"/>
    <w:rsid w:val="00DE25AF"/>
    <w:rsid w:val="00DE4CE7"/>
    <w:rsid w:val="00DE6B5C"/>
    <w:rsid w:val="00DF3683"/>
    <w:rsid w:val="00E005D5"/>
    <w:rsid w:val="00E009BC"/>
    <w:rsid w:val="00E03084"/>
    <w:rsid w:val="00E03C49"/>
    <w:rsid w:val="00E05B8F"/>
    <w:rsid w:val="00E20D81"/>
    <w:rsid w:val="00E24227"/>
    <w:rsid w:val="00E25157"/>
    <w:rsid w:val="00E3025F"/>
    <w:rsid w:val="00E45732"/>
    <w:rsid w:val="00E5121B"/>
    <w:rsid w:val="00E5389F"/>
    <w:rsid w:val="00E66269"/>
    <w:rsid w:val="00E721A9"/>
    <w:rsid w:val="00E772E4"/>
    <w:rsid w:val="00E936EF"/>
    <w:rsid w:val="00EA00D3"/>
    <w:rsid w:val="00EA61E8"/>
    <w:rsid w:val="00EB2B5E"/>
    <w:rsid w:val="00EB43D8"/>
    <w:rsid w:val="00EB5489"/>
    <w:rsid w:val="00EC1E8C"/>
    <w:rsid w:val="00EC6B3E"/>
    <w:rsid w:val="00ED1158"/>
    <w:rsid w:val="00ED228C"/>
    <w:rsid w:val="00ED73E0"/>
    <w:rsid w:val="00EE2F9B"/>
    <w:rsid w:val="00EE46E4"/>
    <w:rsid w:val="00EF06BE"/>
    <w:rsid w:val="00F10BC9"/>
    <w:rsid w:val="00F10FB2"/>
    <w:rsid w:val="00F14EF2"/>
    <w:rsid w:val="00F17DCC"/>
    <w:rsid w:val="00F21BE5"/>
    <w:rsid w:val="00F30783"/>
    <w:rsid w:val="00F33C1C"/>
    <w:rsid w:val="00F35A0A"/>
    <w:rsid w:val="00F36841"/>
    <w:rsid w:val="00F40B55"/>
    <w:rsid w:val="00F41FA4"/>
    <w:rsid w:val="00F42825"/>
    <w:rsid w:val="00F516A4"/>
    <w:rsid w:val="00F52A02"/>
    <w:rsid w:val="00F54941"/>
    <w:rsid w:val="00F6799C"/>
    <w:rsid w:val="00F900D1"/>
    <w:rsid w:val="00F9083A"/>
    <w:rsid w:val="00F90D77"/>
    <w:rsid w:val="00F933C2"/>
    <w:rsid w:val="00FA3C28"/>
    <w:rsid w:val="00FC2981"/>
    <w:rsid w:val="00FD16CD"/>
    <w:rsid w:val="00FE0220"/>
    <w:rsid w:val="00FE1B12"/>
    <w:rsid w:val="00FE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F1A7"/>
  <w15:chartTrackingRefBased/>
  <w15:docId w15:val="{5D087834-E445-7444-B3E5-0B3884A95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D9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D5C8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D5C8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D5C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D5C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D5C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D5C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B05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3464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571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0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E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EC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EC1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B35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5E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35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5E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03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7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91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0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328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0</TotalTime>
  <Pages>3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wesigomwe</dc:creator>
  <cp:keywords/>
  <dc:description/>
  <cp:lastModifiedBy>David Twesigomwe</cp:lastModifiedBy>
  <cp:revision>312</cp:revision>
  <dcterms:created xsi:type="dcterms:W3CDTF">2023-08-12T07:07:00Z</dcterms:created>
  <dcterms:modified xsi:type="dcterms:W3CDTF">2025-09-02T13:36:00Z</dcterms:modified>
</cp:coreProperties>
</file>